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9A71DE" w14:textId="7B837A5C" w:rsidR="00EE3DC0" w:rsidRDefault="00163EBB" w:rsidP="00EE3DC0">
      <w:pPr>
        <w:pStyle w:val="Beschriftung"/>
        <w:keepNext/>
        <w:rPr>
          <w:lang w:val="en-US"/>
        </w:rPr>
      </w:pPr>
      <w:bookmarkStart w:id="0" w:name="_Ref190250928"/>
      <w:r>
        <w:rPr>
          <w:lang w:val="en-US"/>
        </w:rPr>
        <w:t xml:space="preserve">Supplementary </w:t>
      </w:r>
      <w:r w:rsidR="00EE3DC0" w:rsidRPr="00CA0B93">
        <w:rPr>
          <w:lang w:val="en-US"/>
        </w:rPr>
        <w:t xml:space="preserve">Table </w:t>
      </w:r>
      <w:bookmarkEnd w:id="0"/>
      <w:r w:rsidR="00C56928">
        <w:t>3</w:t>
      </w:r>
      <w:r w:rsidR="00EE3DC0" w:rsidRPr="00CA0B93">
        <w:rPr>
          <w:lang w:val="en-US"/>
        </w:rPr>
        <w:t xml:space="preserve">: </w:t>
      </w:r>
      <w:r w:rsidR="00EE3DC0" w:rsidRPr="006C4C9D">
        <w:rPr>
          <w:lang w:val="en-US"/>
        </w:rPr>
        <w:t>Included</w:t>
      </w:r>
      <w:r w:rsidR="00EE3DC0" w:rsidRPr="00CA0B93">
        <w:rPr>
          <w:lang w:val="en-US"/>
        </w:rPr>
        <w:t xml:space="preserve"> Quantitative Studies </w:t>
      </w:r>
    </w:p>
    <w:tbl>
      <w:tblPr>
        <w:tblStyle w:val="Gitternetztabelle4Akzent1"/>
        <w:tblpPr w:leftFromText="141" w:rightFromText="141" w:vertAnchor="text" w:tblpX="-223" w:tblpY="1"/>
        <w:tblOverlap w:val="never"/>
        <w:tblW w:w="14157" w:type="dxa"/>
        <w:tblLayout w:type="fixed"/>
        <w:tblLook w:val="04A0" w:firstRow="1" w:lastRow="0" w:firstColumn="1" w:lastColumn="0" w:noHBand="0" w:noVBand="1"/>
      </w:tblPr>
      <w:tblGrid>
        <w:gridCol w:w="1775"/>
        <w:gridCol w:w="2545"/>
        <w:gridCol w:w="4486"/>
        <w:gridCol w:w="5351"/>
      </w:tblGrid>
      <w:tr w:rsidR="00CA0B93" w:rsidRPr="009E53B3" w14:paraId="7E701C9D" w14:textId="77777777" w:rsidTr="00C35C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  <w:noWrap/>
            <w:vAlign w:val="center"/>
            <w:hideMark/>
          </w:tcPr>
          <w:p w14:paraId="05513195" w14:textId="77777777" w:rsidR="00CA0B93" w:rsidRPr="003E4FB9" w:rsidRDefault="00CA0B93" w:rsidP="00C35C11">
            <w:pPr>
              <w:spacing w:line="276" w:lineRule="auto"/>
              <w:ind w:left="-467" w:right="-527"/>
              <w:jc w:val="center"/>
              <w:rPr>
                <w:rFonts w:eastAsia="Times New Roman" w:cs="Arial"/>
                <w:b w:val="0"/>
                <w:bCs w:val="0"/>
                <w:sz w:val="18"/>
                <w:szCs w:val="18"/>
                <w:lang w:val="en-US"/>
              </w:rPr>
            </w:pPr>
            <w:r w:rsidRPr="003E4FB9">
              <w:rPr>
                <w:rFonts w:eastAsia="Times New Roman" w:cs="Arial"/>
                <w:sz w:val="18"/>
                <w:szCs w:val="18"/>
                <w:lang w:val="en-US"/>
              </w:rPr>
              <w:t>Study</w:t>
            </w:r>
          </w:p>
        </w:tc>
        <w:tc>
          <w:tcPr>
            <w:tcW w:w="2545" w:type="dxa"/>
            <w:noWrap/>
            <w:vAlign w:val="center"/>
            <w:hideMark/>
          </w:tcPr>
          <w:p w14:paraId="16E7C985" w14:textId="77777777" w:rsidR="00CA0B93" w:rsidRPr="000D4609" w:rsidRDefault="00CA0B93" w:rsidP="00C35C1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bCs w:val="0"/>
                <w:sz w:val="18"/>
                <w:szCs w:val="18"/>
                <w:lang w:val="en-US"/>
              </w:rPr>
            </w:pPr>
            <w:r w:rsidRPr="000D4609">
              <w:rPr>
                <w:rFonts w:eastAsia="Times New Roman" w:cs="Arial"/>
                <w:sz w:val="18"/>
                <w:szCs w:val="18"/>
                <w:lang w:val="en-US"/>
              </w:rPr>
              <w:t>Measurement tool</w:t>
            </w:r>
          </w:p>
        </w:tc>
        <w:tc>
          <w:tcPr>
            <w:tcW w:w="4486" w:type="dxa"/>
            <w:noWrap/>
            <w:vAlign w:val="center"/>
            <w:hideMark/>
          </w:tcPr>
          <w:p w14:paraId="552AA31F" w14:textId="77777777" w:rsidR="00CA0B93" w:rsidRPr="000D4609" w:rsidRDefault="00CA0B93" w:rsidP="00C35C1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bCs w:val="0"/>
                <w:sz w:val="18"/>
                <w:szCs w:val="18"/>
                <w:lang w:val="en-US"/>
              </w:rPr>
            </w:pPr>
            <w:r w:rsidRPr="000D4609">
              <w:rPr>
                <w:rFonts w:eastAsia="Times New Roman" w:cs="Arial"/>
                <w:sz w:val="18"/>
                <w:szCs w:val="18"/>
                <w:lang w:val="en-US"/>
              </w:rPr>
              <w:t xml:space="preserve">Prevalence (%)/ Level of Stigma (Mean, </w:t>
            </w:r>
            <w:r>
              <w:rPr>
                <w:rFonts w:eastAsia="Times New Roman" w:cs="Arial"/>
                <w:sz w:val="18"/>
                <w:szCs w:val="18"/>
                <w:lang w:val="en-US"/>
              </w:rPr>
              <w:t>SD</w:t>
            </w:r>
            <w:r w:rsidRPr="000D4609">
              <w:rPr>
                <w:rFonts w:eastAsia="Times New Roman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5351" w:type="dxa"/>
            <w:noWrap/>
            <w:vAlign w:val="center"/>
            <w:hideMark/>
          </w:tcPr>
          <w:p w14:paraId="5FC0B1C1" w14:textId="77777777" w:rsidR="00CA0B93" w:rsidRPr="000D4609" w:rsidRDefault="00CA0B93" w:rsidP="00C35C1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bCs w:val="0"/>
                <w:sz w:val="18"/>
                <w:szCs w:val="18"/>
                <w:lang w:val="en-US"/>
              </w:rPr>
            </w:pPr>
            <w:r w:rsidRPr="000D4609">
              <w:rPr>
                <w:rFonts w:eastAsia="Times New Roman" w:cs="Arial"/>
                <w:sz w:val="18"/>
                <w:szCs w:val="18"/>
                <w:lang w:val="en-US"/>
              </w:rPr>
              <w:t>Explored Associations with correlations</w:t>
            </w:r>
          </w:p>
        </w:tc>
      </w:tr>
      <w:tr w:rsidR="00CA0B93" w:rsidRPr="00B80ABE" w14:paraId="0ED6AE51" w14:textId="77777777" w:rsidTr="00C35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  <w:noWrap/>
          </w:tcPr>
          <w:p w14:paraId="2E06BBA1" w14:textId="5B6F6F6C" w:rsidR="00CA0B93" w:rsidRDefault="00CA0B93" w:rsidP="00C35C11">
            <w:pPr>
              <w:spacing w:line="276" w:lineRule="auto"/>
              <w:ind w:right="110"/>
              <w:jc w:val="left"/>
              <w:rPr>
                <w:rFonts w:eastAsia="Times New Roman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3E4FB9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Martin </w:t>
            </w:r>
            <w:r w:rsidR="00C11F69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et al. (</w:t>
            </w:r>
            <w:r w:rsidRPr="003E4FB9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2018</w:t>
            </w:r>
            <w:r w:rsidR="00C11F69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)</w:t>
            </w:r>
            <w:r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val="en-US"/>
              </w:rPr>
              <w:t xml:space="preserve">3 </w:t>
            </w:r>
          </w:p>
          <w:p w14:paraId="5358EE6C" w14:textId="77777777" w:rsidR="00CA0B93" w:rsidRDefault="00CA0B93" w:rsidP="00C35C11">
            <w:pPr>
              <w:spacing w:line="276" w:lineRule="auto"/>
              <w:ind w:right="110"/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Country: USA (nationwide)</w:t>
            </w:r>
          </w:p>
          <w:p w14:paraId="15BF8465" w14:textId="77777777" w:rsidR="00CA0B93" w:rsidRPr="003E4FB9" w:rsidRDefault="00CA0B93" w:rsidP="00C35C11">
            <w:pPr>
              <w:spacing w:line="276" w:lineRule="auto"/>
              <w:ind w:right="110"/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Sample </w:t>
            </w:r>
            <w:r w:rsidRPr="00A84279">
              <w:rPr>
                <w:rFonts w:eastAsia="Times New Roman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n=</w:t>
            </w:r>
            <w:r>
              <w:rPr>
                <w:rFonts w:eastAsia="Times New Roman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315</w:t>
            </w:r>
          </w:p>
        </w:tc>
        <w:tc>
          <w:tcPr>
            <w:tcW w:w="2545" w:type="dxa"/>
          </w:tcPr>
          <w:p w14:paraId="6F46E464" w14:textId="77777777" w:rsidR="00CA0B93" w:rsidRDefault="00CA0B93" w:rsidP="00C35C11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A84279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/>
              </w:rPr>
              <w:t>A</w:t>
            </w: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/>
              </w:rPr>
              <w:t>bortion Provider Stigma Scale (A</w:t>
            </w:r>
            <w:r w:rsidRPr="00A84279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/>
              </w:rPr>
              <w:t>PSS</w:t>
            </w: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/>
              </w:rPr>
              <w:t>)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,</w:t>
            </w:r>
            <w:r w:rsidRPr="00A84279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B17059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α</w:t>
            </w:r>
            <w:r w:rsidRPr="00A84279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 =0.924</w:t>
            </w:r>
          </w:p>
          <w:p w14:paraId="0DB4B808" w14:textId="77777777" w:rsidR="00CA0B93" w:rsidRDefault="00CA0B93" w:rsidP="00C35C11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5 subscales:</w:t>
            </w:r>
          </w:p>
          <w:p w14:paraId="6904CD5E" w14:textId="77777777" w:rsidR="00CA0B93" w:rsidRPr="003E4FB9" w:rsidRDefault="00CA0B93" w:rsidP="00CA0B93">
            <w:pPr>
              <w:pStyle w:val="Listenabsatz"/>
              <w:numPr>
                <w:ilvl w:val="0"/>
                <w:numId w:val="3"/>
              </w:numPr>
              <w:spacing w:after="200" w:line="276" w:lineRule="auto"/>
              <w:ind w:left="178" w:hanging="178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3E4FB9">
              <w:rPr>
                <w:rFonts w:eastAsia="Times New Roman"/>
                <w:color w:val="000000"/>
                <w:sz w:val="18"/>
                <w:szCs w:val="18"/>
                <w:lang w:val="en-US"/>
              </w:rPr>
              <w:t>disclosure management</w:t>
            </w:r>
          </w:p>
          <w:p w14:paraId="78476D68" w14:textId="77777777" w:rsidR="00CA0B93" w:rsidRPr="003E4FB9" w:rsidRDefault="00CA0B93" w:rsidP="00CA0B93">
            <w:pPr>
              <w:pStyle w:val="Listenabsatz"/>
              <w:numPr>
                <w:ilvl w:val="0"/>
                <w:numId w:val="3"/>
              </w:numPr>
              <w:spacing w:after="200" w:line="276" w:lineRule="auto"/>
              <w:ind w:left="178" w:hanging="178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3E4FB9">
              <w:rPr>
                <w:rFonts w:eastAsia="Times New Roman"/>
                <w:color w:val="000000"/>
                <w:sz w:val="18"/>
                <w:szCs w:val="18"/>
                <w:lang w:val="en-US"/>
              </w:rPr>
              <w:t>internalized states</w:t>
            </w:r>
          </w:p>
          <w:p w14:paraId="673D1BF3" w14:textId="77777777" w:rsidR="00CA0B93" w:rsidRPr="003E4FB9" w:rsidRDefault="00CA0B93" w:rsidP="00CA0B93">
            <w:pPr>
              <w:pStyle w:val="Listenabsatz"/>
              <w:numPr>
                <w:ilvl w:val="0"/>
                <w:numId w:val="3"/>
              </w:numPr>
              <w:spacing w:after="200" w:line="276" w:lineRule="auto"/>
              <w:ind w:left="178" w:hanging="178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3E4FB9">
              <w:rPr>
                <w:rFonts w:eastAsia="Times New Roman"/>
                <w:color w:val="000000"/>
                <w:sz w:val="18"/>
                <w:szCs w:val="18"/>
                <w:lang w:val="en-US"/>
              </w:rPr>
              <w:t>judgment</w:t>
            </w:r>
          </w:p>
          <w:p w14:paraId="2E662C25" w14:textId="77777777" w:rsidR="00CA0B93" w:rsidRDefault="00CA0B93" w:rsidP="00CA0B93">
            <w:pPr>
              <w:pStyle w:val="Listenabsatz"/>
              <w:numPr>
                <w:ilvl w:val="0"/>
                <w:numId w:val="3"/>
              </w:numPr>
              <w:spacing w:after="200" w:line="276" w:lineRule="auto"/>
              <w:ind w:left="178" w:hanging="178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3E4FB9">
              <w:rPr>
                <w:rFonts w:eastAsia="Times New Roman"/>
                <w:color w:val="000000"/>
                <w:sz w:val="18"/>
                <w:szCs w:val="18"/>
                <w:lang w:val="en-US"/>
              </w:rPr>
              <w:t>social isolatio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n</w:t>
            </w:r>
          </w:p>
          <w:p w14:paraId="20B84C61" w14:textId="77777777" w:rsidR="00CA0B93" w:rsidRPr="00A84279" w:rsidRDefault="00CA0B93" w:rsidP="00CA0B93">
            <w:pPr>
              <w:pStyle w:val="Listenabsatz"/>
              <w:numPr>
                <w:ilvl w:val="0"/>
                <w:numId w:val="3"/>
              </w:numPr>
              <w:spacing w:after="200" w:line="276" w:lineRule="auto"/>
              <w:ind w:left="178" w:hanging="178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84279">
              <w:rPr>
                <w:rFonts w:eastAsia="Times New Roman"/>
                <w:color w:val="000000"/>
                <w:sz w:val="18"/>
                <w:szCs w:val="18"/>
                <w:lang w:val="en-US"/>
              </w:rPr>
              <w:t>discrimination</w:t>
            </w:r>
          </w:p>
          <w:p w14:paraId="5956DCE9" w14:textId="77777777" w:rsidR="00CA0B93" w:rsidRPr="00A84279" w:rsidRDefault="00CA0B93" w:rsidP="00C35C11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  <w:p w14:paraId="7465AEE8" w14:textId="77777777" w:rsidR="00CA0B93" w:rsidRDefault="00CA0B93" w:rsidP="00C35C11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  <w:p w14:paraId="7BF3F96E" w14:textId="77777777" w:rsidR="00CA0B93" w:rsidRPr="00A84279" w:rsidRDefault="00CA0B93" w:rsidP="00C35C11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6" w:type="dxa"/>
          </w:tcPr>
          <w:p w14:paraId="59B4FA9A" w14:textId="77777777" w:rsidR="00CA0B93" w:rsidRDefault="00CA0B93" w:rsidP="00C35C11">
            <w:pPr>
              <w:spacing w:after="20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F7161A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Total APSS score:</w:t>
            </w:r>
            <w:r w:rsidRPr="00F7161A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M=76.1 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(</w:t>
            </w: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SD</w:t>
            </w:r>
            <w:r w:rsidRPr="00F7161A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=17.4)</w:t>
            </w:r>
          </w:p>
          <w:p w14:paraId="0EFED9B6" w14:textId="77777777" w:rsidR="00CA0B93" w:rsidRPr="005116AC" w:rsidRDefault="00CA0B93" w:rsidP="00C35C11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116AC">
              <w:rPr>
                <w:sz w:val="18"/>
                <w:szCs w:val="18"/>
                <w:lang w:val="en-US"/>
              </w:rPr>
              <w:t>Subscales:</w:t>
            </w:r>
          </w:p>
          <w:p w14:paraId="61F2E6F1" w14:textId="77777777" w:rsidR="00CA0B93" w:rsidRPr="003E4FB9" w:rsidRDefault="00CA0B93" w:rsidP="00CA0B93">
            <w:pPr>
              <w:pStyle w:val="Listenabsatz"/>
              <w:numPr>
                <w:ilvl w:val="0"/>
                <w:numId w:val="3"/>
              </w:numPr>
              <w:spacing w:after="200" w:line="276" w:lineRule="auto"/>
              <w:ind w:left="178" w:hanging="178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F7161A">
              <w:rPr>
                <w:rFonts w:eastAsia="Times New Roman"/>
                <w:color w:val="000000"/>
                <w:sz w:val="18"/>
                <w:szCs w:val="18"/>
                <w:lang w:val="en-US"/>
              </w:rPr>
              <w:t>Disclosure management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:</w:t>
            </w:r>
            <w:r w:rsidRPr="003E4FB9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M=24.0 </w:t>
            </w: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SD</w:t>
            </w:r>
            <w:r w:rsidRPr="003E4FB9">
              <w:rPr>
                <w:rFonts w:eastAsia="Times New Roman"/>
                <w:color w:val="000000"/>
                <w:sz w:val="18"/>
                <w:szCs w:val="18"/>
                <w:lang w:val="en-US"/>
              </w:rPr>
              <w:t>=8.5)</w:t>
            </w:r>
          </w:p>
          <w:p w14:paraId="3E92A4DC" w14:textId="77777777" w:rsidR="00CA0B93" w:rsidRPr="003E4FB9" w:rsidRDefault="00CA0B93" w:rsidP="00CA0B93">
            <w:pPr>
              <w:pStyle w:val="Listenabsatz"/>
              <w:numPr>
                <w:ilvl w:val="0"/>
                <w:numId w:val="3"/>
              </w:numPr>
              <w:spacing w:after="200" w:line="276" w:lineRule="auto"/>
              <w:ind w:left="178" w:hanging="178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F7161A">
              <w:rPr>
                <w:rFonts w:eastAsia="Times New Roman"/>
                <w:color w:val="000000"/>
                <w:sz w:val="18"/>
                <w:szCs w:val="18"/>
                <w:lang w:val="en-US"/>
              </w:rPr>
              <w:t>Internalized states:</w:t>
            </w:r>
            <w:r w:rsidRPr="003E4FB9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M= 22.0 (</w:t>
            </w: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SD</w:t>
            </w:r>
            <w:r w:rsidRPr="003E4FB9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=4.2)</w:t>
            </w:r>
          </w:p>
          <w:p w14:paraId="1ACB68B0" w14:textId="77777777" w:rsidR="00CA0B93" w:rsidRPr="003E4FB9" w:rsidRDefault="00CA0B93" w:rsidP="00CA0B93">
            <w:pPr>
              <w:pStyle w:val="Listenabsatz"/>
              <w:numPr>
                <w:ilvl w:val="0"/>
                <w:numId w:val="3"/>
              </w:numPr>
              <w:spacing w:after="200" w:line="276" w:lineRule="auto"/>
              <w:ind w:left="178" w:hanging="178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F7161A">
              <w:rPr>
                <w:rFonts w:eastAsia="Times New Roman"/>
                <w:color w:val="000000"/>
                <w:sz w:val="18"/>
                <w:szCs w:val="18"/>
                <w:lang w:val="en-US"/>
              </w:rPr>
              <w:t>Judgment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:</w:t>
            </w:r>
            <w:r w:rsidRPr="003E4FB9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M=15.1 (</w:t>
            </w: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SD</w:t>
            </w:r>
            <w:r w:rsidRPr="003E4FB9">
              <w:rPr>
                <w:rFonts w:eastAsia="Times New Roman"/>
                <w:color w:val="000000"/>
                <w:sz w:val="18"/>
                <w:szCs w:val="18"/>
                <w:lang w:val="en-US"/>
              </w:rPr>
              <w:t>=4.8)</w:t>
            </w:r>
          </w:p>
          <w:p w14:paraId="087BD679" w14:textId="77777777" w:rsidR="00CA0B93" w:rsidRDefault="00CA0B93" w:rsidP="00CA0B93">
            <w:pPr>
              <w:pStyle w:val="Listenabsatz"/>
              <w:numPr>
                <w:ilvl w:val="0"/>
                <w:numId w:val="3"/>
              </w:numPr>
              <w:spacing w:after="200" w:line="276" w:lineRule="auto"/>
              <w:ind w:left="178" w:hanging="178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F7161A">
              <w:rPr>
                <w:rFonts w:eastAsia="Times New Roman"/>
                <w:color w:val="000000"/>
                <w:sz w:val="18"/>
                <w:szCs w:val="18"/>
                <w:lang w:val="en-US"/>
              </w:rPr>
              <w:t>Social isolation:</w:t>
            </w:r>
            <w:r w:rsidRPr="003E4FB9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M= 9.4 (</w:t>
            </w:r>
            <w:r w:rsidRPr="00D471E6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SD</w:t>
            </w:r>
            <w:r w:rsidRPr="003E4FB9">
              <w:rPr>
                <w:rFonts w:eastAsia="Times New Roman"/>
                <w:color w:val="000000"/>
                <w:sz w:val="18"/>
                <w:szCs w:val="18"/>
                <w:lang w:val="en-US"/>
              </w:rPr>
              <w:t>=3.6)</w:t>
            </w:r>
          </w:p>
          <w:p w14:paraId="11DF8BB8" w14:textId="77777777" w:rsidR="00CA0B93" w:rsidRPr="00D471E6" w:rsidRDefault="00CA0B93" w:rsidP="00CA0B93">
            <w:pPr>
              <w:pStyle w:val="Listenabsatz"/>
              <w:numPr>
                <w:ilvl w:val="0"/>
                <w:numId w:val="3"/>
              </w:numPr>
              <w:spacing w:after="200" w:line="276" w:lineRule="auto"/>
              <w:ind w:left="178" w:hanging="178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471E6">
              <w:rPr>
                <w:rFonts w:eastAsia="Times New Roman"/>
                <w:color w:val="000000"/>
                <w:sz w:val="18"/>
                <w:szCs w:val="18"/>
                <w:lang w:val="en-US"/>
              </w:rPr>
              <w:t>Discrimination: M= 5.4 (</w:t>
            </w:r>
            <w:r w:rsidRPr="00D471E6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SD</w:t>
            </w:r>
            <w:r w:rsidRPr="00D471E6">
              <w:rPr>
                <w:rFonts w:eastAsia="Times New Roman"/>
                <w:color w:val="000000"/>
                <w:sz w:val="18"/>
                <w:szCs w:val="18"/>
                <w:lang w:val="en-US"/>
              </w:rPr>
              <w:t>=1.9)</w:t>
            </w:r>
          </w:p>
        </w:tc>
        <w:tc>
          <w:tcPr>
            <w:tcW w:w="5351" w:type="dxa"/>
          </w:tcPr>
          <w:p w14:paraId="47FFC851" w14:textId="77777777" w:rsidR="00CA0B93" w:rsidRPr="003E4FB9" w:rsidRDefault="00CA0B93" w:rsidP="00CA0B93">
            <w:pPr>
              <w:pStyle w:val="Listenabsatz"/>
              <w:numPr>
                <w:ilvl w:val="0"/>
                <w:numId w:val="1"/>
              </w:numPr>
              <w:spacing w:after="200" w:line="276" w:lineRule="auto"/>
              <w:ind w:left="113" w:hanging="113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3E4FB9">
              <w:rPr>
                <w:rFonts w:eastAsia="Times New Roman"/>
                <w:color w:val="000000"/>
                <w:sz w:val="18"/>
                <w:szCs w:val="18"/>
                <w:lang w:val="en-US"/>
              </w:rPr>
              <w:t>APSS was correlated with psychological distress (r=0.40; p&lt;.001)</w:t>
            </w:r>
          </w:p>
          <w:p w14:paraId="3AB4A74A" w14:textId="77777777" w:rsidR="00CA0B93" w:rsidRPr="00F7161A" w:rsidRDefault="00CA0B93" w:rsidP="00CA0B93">
            <w:pPr>
              <w:pStyle w:val="Listenabsatz"/>
              <w:numPr>
                <w:ilvl w:val="0"/>
                <w:numId w:val="2"/>
              </w:numPr>
              <w:spacing w:line="276" w:lineRule="auto"/>
              <w:ind w:left="113" w:hanging="113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E4FB9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APSS was correlated with 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Maslach Burnout Inventory </w:t>
            </w:r>
            <w:r w:rsidRPr="00F7161A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subscales </w:t>
            </w:r>
            <w:r w:rsidRPr="00F7161A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emotional exhaustion</w:t>
            </w:r>
            <w:r w:rsidRPr="00F7161A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(r=0.27; p&lt;.001), and </w:t>
            </w:r>
            <w:r w:rsidRPr="00F7161A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depersonalization</w:t>
            </w:r>
            <w:r w:rsidRPr="00F7161A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(r=0.23; p&lt;.001) </w:t>
            </w:r>
          </w:p>
          <w:p w14:paraId="3F828FE2" w14:textId="77777777" w:rsidR="00CA0B93" w:rsidRPr="00F7161A" w:rsidRDefault="00CA0B93" w:rsidP="00CA0B93">
            <w:pPr>
              <w:pStyle w:val="Listenabsatz"/>
              <w:numPr>
                <w:ilvl w:val="0"/>
                <w:numId w:val="2"/>
              </w:numPr>
              <w:spacing w:line="276" w:lineRule="auto"/>
              <w:ind w:left="113" w:hanging="113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E4FB9">
              <w:rPr>
                <w:rFonts w:eastAsia="Times New Roman"/>
                <w:color w:val="000000"/>
                <w:sz w:val="18"/>
                <w:szCs w:val="18"/>
                <w:lang w:val="en-US"/>
              </w:rPr>
              <w:t>APSS was inversely correlated with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 Maslach Burnout Inventory </w:t>
            </w:r>
            <w:r w:rsidRPr="00F7161A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subscale </w:t>
            </w:r>
            <w:r w:rsidRPr="00F7161A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personal accomplishment</w:t>
            </w:r>
            <w:r w:rsidRPr="00F7161A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(r=0.15; p&lt;.05)</w:t>
            </w:r>
          </w:p>
        </w:tc>
      </w:tr>
      <w:tr w:rsidR="00CA0B93" w:rsidRPr="00B80ABE" w14:paraId="308F7FEC" w14:textId="77777777" w:rsidTr="00C35C11">
        <w:trPr>
          <w:cantSplit/>
          <w:trHeight w:val="2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  <w:noWrap/>
          </w:tcPr>
          <w:p w14:paraId="5CEA0B67" w14:textId="7592D65F" w:rsidR="00CA0B93" w:rsidRPr="003E4FB9" w:rsidRDefault="00CA0B93" w:rsidP="00C35C11">
            <w:pPr>
              <w:spacing w:line="276" w:lineRule="auto"/>
              <w:ind w:right="110"/>
              <w:jc w:val="left"/>
              <w:rPr>
                <w:rFonts w:eastAsia="Times New Roman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3E4FB9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Dempsey </w:t>
            </w:r>
            <w:r w:rsidR="00C11F69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et al. 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(</w:t>
            </w:r>
            <w:r w:rsidRPr="003E4FB9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2021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)</w:t>
            </w:r>
            <w:r w:rsidRPr="00A84279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  <w:r w:rsidRPr="003E4FB9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 </w:t>
            </w:r>
          </w:p>
          <w:p w14:paraId="19C44E2E" w14:textId="77777777" w:rsidR="00CA0B93" w:rsidRDefault="00CA0B93" w:rsidP="00C35C11">
            <w:pPr>
              <w:spacing w:line="276" w:lineRule="auto"/>
              <w:ind w:right="110"/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Country: IRE</w:t>
            </w:r>
          </w:p>
          <w:p w14:paraId="1AF7F36F" w14:textId="77777777" w:rsidR="00CA0B93" w:rsidRPr="003E4FB9" w:rsidRDefault="00CA0B93" w:rsidP="00C35C11">
            <w:pPr>
              <w:spacing w:line="276" w:lineRule="auto"/>
              <w:ind w:right="110"/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Sample </w:t>
            </w:r>
            <w:r w:rsidRPr="00A84279">
              <w:rPr>
                <w:rFonts w:eastAsia="Times New Roman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n=156</w:t>
            </w:r>
          </w:p>
        </w:tc>
        <w:tc>
          <w:tcPr>
            <w:tcW w:w="2545" w:type="dxa"/>
          </w:tcPr>
          <w:p w14:paraId="3542B00F" w14:textId="77777777" w:rsidR="00CA0B93" w:rsidRDefault="00CA0B93" w:rsidP="00C35C11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A84279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/>
              </w:rPr>
              <w:t>Abortion Provider Stigma Scale (APSS)</w:t>
            </w:r>
          </w:p>
          <w:p w14:paraId="5A68F4E8" w14:textId="77777777" w:rsidR="00CA0B93" w:rsidRDefault="00CA0B93" w:rsidP="00C35C11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5 subscales:</w:t>
            </w:r>
          </w:p>
          <w:p w14:paraId="078850BC" w14:textId="77777777" w:rsidR="00CA0B93" w:rsidRPr="00A84279" w:rsidRDefault="00CA0B93" w:rsidP="00CA0B93">
            <w:pPr>
              <w:pStyle w:val="Listenabsatz"/>
              <w:numPr>
                <w:ilvl w:val="0"/>
                <w:numId w:val="3"/>
              </w:numPr>
              <w:spacing w:after="200" w:line="276" w:lineRule="auto"/>
              <w:ind w:left="178" w:hanging="17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84279">
              <w:rPr>
                <w:rFonts w:eastAsia="Times New Roman"/>
                <w:color w:val="000000"/>
                <w:sz w:val="18"/>
                <w:szCs w:val="18"/>
                <w:lang w:val="en-US"/>
              </w:rPr>
              <w:t>disclosure management</w:t>
            </w:r>
          </w:p>
          <w:p w14:paraId="138DF7B8" w14:textId="77777777" w:rsidR="00CA0B93" w:rsidRPr="003E4FB9" w:rsidRDefault="00CA0B93" w:rsidP="00CA0B93">
            <w:pPr>
              <w:pStyle w:val="Listenabsatz"/>
              <w:numPr>
                <w:ilvl w:val="0"/>
                <w:numId w:val="3"/>
              </w:numPr>
              <w:spacing w:after="200" w:line="276" w:lineRule="auto"/>
              <w:ind w:left="178" w:hanging="17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3E4FB9">
              <w:rPr>
                <w:rFonts w:eastAsia="Times New Roman"/>
                <w:color w:val="000000"/>
                <w:sz w:val="18"/>
                <w:szCs w:val="18"/>
                <w:lang w:val="en-US"/>
              </w:rPr>
              <w:t>internalized states</w:t>
            </w:r>
          </w:p>
          <w:p w14:paraId="486502E5" w14:textId="77777777" w:rsidR="00CA0B93" w:rsidRPr="003E4FB9" w:rsidRDefault="00CA0B93" w:rsidP="00CA0B93">
            <w:pPr>
              <w:pStyle w:val="Listenabsatz"/>
              <w:numPr>
                <w:ilvl w:val="0"/>
                <w:numId w:val="3"/>
              </w:numPr>
              <w:spacing w:after="200" w:line="276" w:lineRule="auto"/>
              <w:ind w:left="178" w:hanging="17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3E4FB9">
              <w:rPr>
                <w:rFonts w:eastAsia="Times New Roman"/>
                <w:color w:val="000000"/>
                <w:sz w:val="18"/>
                <w:szCs w:val="18"/>
                <w:lang w:val="en-US"/>
              </w:rPr>
              <w:t>judgment</w:t>
            </w:r>
          </w:p>
          <w:p w14:paraId="662CD5BE" w14:textId="77777777" w:rsidR="00CA0B93" w:rsidRDefault="00CA0B93" w:rsidP="00CA0B93">
            <w:pPr>
              <w:pStyle w:val="Listenabsatz"/>
              <w:numPr>
                <w:ilvl w:val="0"/>
                <w:numId w:val="3"/>
              </w:numPr>
              <w:spacing w:after="200" w:line="276" w:lineRule="auto"/>
              <w:ind w:left="178" w:hanging="17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3E4FB9">
              <w:rPr>
                <w:rFonts w:eastAsia="Times New Roman"/>
                <w:color w:val="000000"/>
                <w:sz w:val="18"/>
                <w:szCs w:val="18"/>
                <w:lang w:val="en-US"/>
              </w:rPr>
              <w:t>social isolatio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n</w:t>
            </w:r>
          </w:p>
          <w:p w14:paraId="6110CFF5" w14:textId="77777777" w:rsidR="00CA0B93" w:rsidRPr="00A84279" w:rsidRDefault="00CA0B93" w:rsidP="00CA0B93">
            <w:pPr>
              <w:pStyle w:val="Listenabsatz"/>
              <w:numPr>
                <w:ilvl w:val="0"/>
                <w:numId w:val="3"/>
              </w:numPr>
              <w:spacing w:after="200" w:line="276" w:lineRule="auto"/>
              <w:ind w:left="178" w:hanging="17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84279">
              <w:rPr>
                <w:rFonts w:eastAsia="Times New Roman"/>
                <w:color w:val="000000"/>
                <w:sz w:val="18"/>
                <w:szCs w:val="18"/>
                <w:lang w:val="en-US"/>
              </w:rPr>
              <w:t>discrimination</w:t>
            </w:r>
          </w:p>
          <w:p w14:paraId="5D06E675" w14:textId="77777777" w:rsidR="00CA0B93" w:rsidRPr="00A84279" w:rsidRDefault="00CA0B93" w:rsidP="00C35C11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6" w:type="dxa"/>
          </w:tcPr>
          <w:p w14:paraId="6CC40B64" w14:textId="77777777" w:rsidR="00CA0B93" w:rsidRPr="00A84279" w:rsidRDefault="00CA0B93" w:rsidP="00C35C11">
            <w:pPr>
              <w:spacing w:after="20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84279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Total APSS score:</w:t>
            </w:r>
            <w:r w:rsidRPr="00A84279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M=70.9 (</w:t>
            </w:r>
            <w:r w:rsidRPr="00D471E6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SD</w:t>
            </w:r>
            <w:r w:rsidRPr="00A84279">
              <w:rPr>
                <w:rFonts w:eastAsia="Times New Roman"/>
                <w:color w:val="000000"/>
                <w:sz w:val="18"/>
                <w:szCs w:val="18"/>
                <w:lang w:val="en-US"/>
              </w:rPr>
              <w:t>=15.35)</w:t>
            </w:r>
          </w:p>
          <w:p w14:paraId="37F5E2F4" w14:textId="77777777" w:rsidR="00CA0B93" w:rsidRPr="005116AC" w:rsidRDefault="00CA0B93" w:rsidP="00C35C11">
            <w:pPr>
              <w:pStyle w:val="KeinLeerrau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116AC">
              <w:rPr>
                <w:sz w:val="18"/>
                <w:szCs w:val="18"/>
                <w:lang w:val="en-US"/>
              </w:rPr>
              <w:t>Subscales:</w:t>
            </w:r>
          </w:p>
          <w:p w14:paraId="6F108C92" w14:textId="77777777" w:rsidR="00CA0B93" w:rsidRPr="00A84279" w:rsidRDefault="00CA0B93" w:rsidP="00CA0B93">
            <w:pPr>
              <w:pStyle w:val="Listenabsatz"/>
              <w:numPr>
                <w:ilvl w:val="0"/>
                <w:numId w:val="3"/>
              </w:numPr>
              <w:spacing w:after="200" w:line="276" w:lineRule="auto"/>
              <w:ind w:left="178" w:hanging="17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84279">
              <w:rPr>
                <w:rFonts w:eastAsia="Times New Roman"/>
                <w:color w:val="000000"/>
                <w:sz w:val="18"/>
                <w:szCs w:val="18"/>
                <w:lang w:val="en-US"/>
              </w:rPr>
              <w:t>Disclosure management M=21.43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A84279">
              <w:rPr>
                <w:rFonts w:eastAsia="Times New Roman"/>
                <w:color w:val="000000"/>
                <w:sz w:val="18"/>
                <w:szCs w:val="18"/>
                <w:lang w:val="en-US"/>
              </w:rPr>
              <w:t>(</w:t>
            </w:r>
            <w:r w:rsidRPr="00D471E6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SD</w:t>
            </w:r>
            <w:r w:rsidRPr="00A84279">
              <w:rPr>
                <w:rFonts w:eastAsia="Times New Roman"/>
                <w:color w:val="000000"/>
                <w:sz w:val="18"/>
                <w:szCs w:val="18"/>
                <w:lang w:val="en-US"/>
              </w:rPr>
              <w:t>=6.74)</w:t>
            </w:r>
          </w:p>
          <w:p w14:paraId="68EDA663" w14:textId="77777777" w:rsidR="00CA0B93" w:rsidRPr="00A84279" w:rsidRDefault="00CA0B93" w:rsidP="00CA0B93">
            <w:pPr>
              <w:pStyle w:val="Listenabsatz"/>
              <w:numPr>
                <w:ilvl w:val="0"/>
                <w:numId w:val="3"/>
              </w:numPr>
              <w:spacing w:after="200" w:line="276" w:lineRule="auto"/>
              <w:ind w:left="178" w:hanging="17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84279">
              <w:rPr>
                <w:rFonts w:eastAsia="Times New Roman"/>
                <w:color w:val="000000"/>
                <w:sz w:val="18"/>
                <w:szCs w:val="18"/>
                <w:lang w:val="en-US"/>
              </w:rPr>
              <w:t>Internalized states M=21.9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1 </w:t>
            </w:r>
            <w:r w:rsidRPr="00A84279">
              <w:rPr>
                <w:rFonts w:eastAsia="Times New Roman"/>
                <w:color w:val="000000"/>
                <w:sz w:val="18"/>
                <w:szCs w:val="18"/>
                <w:lang w:val="en-US"/>
              </w:rPr>
              <w:t>(</w:t>
            </w:r>
            <w:r w:rsidRPr="00D471E6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SD</w:t>
            </w:r>
            <w:r w:rsidRPr="00A84279">
              <w:rPr>
                <w:rFonts w:eastAsia="Times New Roman"/>
                <w:color w:val="000000"/>
                <w:sz w:val="18"/>
                <w:szCs w:val="18"/>
                <w:lang w:val="en-US"/>
              </w:rPr>
              <w:t>=5.31)</w:t>
            </w:r>
          </w:p>
          <w:p w14:paraId="00150CA5" w14:textId="77777777" w:rsidR="00CA0B93" w:rsidRPr="00A84279" w:rsidRDefault="00CA0B93" w:rsidP="00CA0B93">
            <w:pPr>
              <w:pStyle w:val="Listenabsatz"/>
              <w:numPr>
                <w:ilvl w:val="0"/>
                <w:numId w:val="3"/>
              </w:numPr>
              <w:spacing w:after="200" w:line="276" w:lineRule="auto"/>
              <w:ind w:left="178" w:hanging="17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84279">
              <w:rPr>
                <w:rFonts w:eastAsia="Times New Roman"/>
                <w:color w:val="000000"/>
                <w:sz w:val="18"/>
                <w:szCs w:val="18"/>
                <w:lang w:val="en-US"/>
              </w:rPr>
              <w:t>Judgment M=13.44 (</w:t>
            </w:r>
            <w:r w:rsidRPr="00D471E6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SD</w:t>
            </w:r>
            <w:r w:rsidRPr="00A84279">
              <w:rPr>
                <w:rFonts w:eastAsia="Times New Roman"/>
                <w:color w:val="000000"/>
                <w:sz w:val="18"/>
                <w:szCs w:val="18"/>
                <w:lang w:val="en-US"/>
              </w:rPr>
              <w:t>=4.09)</w:t>
            </w:r>
          </w:p>
          <w:p w14:paraId="4292BFE7" w14:textId="77777777" w:rsidR="00CA0B93" w:rsidRDefault="00CA0B93" w:rsidP="00CA0B93">
            <w:pPr>
              <w:pStyle w:val="Listenabsatz"/>
              <w:numPr>
                <w:ilvl w:val="0"/>
                <w:numId w:val="3"/>
              </w:numPr>
              <w:spacing w:after="200" w:line="276" w:lineRule="auto"/>
              <w:ind w:left="178" w:hanging="17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84279">
              <w:rPr>
                <w:rFonts w:eastAsia="Times New Roman"/>
                <w:color w:val="000000"/>
                <w:sz w:val="18"/>
                <w:szCs w:val="18"/>
                <w:lang w:val="en-US"/>
              </w:rPr>
              <w:t>Social isolation M=10.36 (</w:t>
            </w:r>
            <w:r w:rsidRPr="00D471E6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SD</w:t>
            </w:r>
            <w:r w:rsidRPr="00A84279">
              <w:rPr>
                <w:rFonts w:eastAsia="Times New Roman"/>
                <w:color w:val="000000"/>
                <w:sz w:val="18"/>
                <w:szCs w:val="18"/>
                <w:lang w:val="en-US"/>
              </w:rPr>
              <w:t>=3.47)</w:t>
            </w:r>
          </w:p>
          <w:p w14:paraId="12D8CFF9" w14:textId="77777777" w:rsidR="00CA0B93" w:rsidRPr="00D471E6" w:rsidRDefault="00CA0B93" w:rsidP="00CA0B93">
            <w:pPr>
              <w:pStyle w:val="Listenabsatz"/>
              <w:numPr>
                <w:ilvl w:val="0"/>
                <w:numId w:val="3"/>
              </w:numPr>
              <w:spacing w:after="200" w:line="276" w:lineRule="auto"/>
              <w:ind w:left="178" w:hanging="17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D471E6">
              <w:rPr>
                <w:rFonts w:eastAsia="Times New Roman"/>
                <w:color w:val="000000"/>
                <w:sz w:val="18"/>
                <w:szCs w:val="18"/>
                <w:lang w:val="en-US"/>
              </w:rPr>
              <w:t>Discrimination Median=4 (IQR=4,4)</w:t>
            </w:r>
          </w:p>
        </w:tc>
        <w:tc>
          <w:tcPr>
            <w:tcW w:w="5351" w:type="dxa"/>
          </w:tcPr>
          <w:p w14:paraId="22AF3669" w14:textId="77777777" w:rsidR="00CA0B93" w:rsidRPr="003E4FB9" w:rsidRDefault="00CA0B93" w:rsidP="00CA0B93">
            <w:pPr>
              <w:pStyle w:val="Listenabsatz"/>
              <w:numPr>
                <w:ilvl w:val="0"/>
                <w:numId w:val="2"/>
              </w:numPr>
              <w:spacing w:line="276" w:lineRule="auto"/>
              <w:ind w:left="171" w:hanging="17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E4FB9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Obstetricians (b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=</w:t>
            </w:r>
            <w:r w:rsidRPr="003E4FB9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0.51, 95% CI 3.16–17.86) and midwives/nurses (b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=</w:t>
            </w:r>
            <w:r w:rsidRPr="003E4FB9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10.88, 95% CI 2.3–19.47) reported higher stigma than G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eneral </w:t>
            </w:r>
            <w:r w:rsidRPr="003E4FB9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P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ractitioners</w:t>
            </w:r>
          </w:p>
          <w:p w14:paraId="36C72167" w14:textId="77777777" w:rsidR="00CA0B93" w:rsidRPr="003E4FB9" w:rsidRDefault="00CA0B93" w:rsidP="00CA0B93">
            <w:pPr>
              <w:pStyle w:val="Listenabsatz"/>
              <w:numPr>
                <w:ilvl w:val="0"/>
                <w:numId w:val="2"/>
              </w:numPr>
              <w:spacing w:line="276" w:lineRule="auto"/>
              <w:ind w:left="171" w:hanging="17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E4FB9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APSS was not associated with gender, region, proportion of clinical time, and involvement in emergency care</w:t>
            </w:r>
          </w:p>
          <w:p w14:paraId="10593C4B" w14:textId="77777777" w:rsidR="00CA0B93" w:rsidRPr="003E4FB9" w:rsidRDefault="00CA0B93" w:rsidP="00CA0B93">
            <w:pPr>
              <w:pStyle w:val="Listenabsatz"/>
              <w:numPr>
                <w:ilvl w:val="0"/>
                <w:numId w:val="2"/>
              </w:numPr>
              <w:spacing w:line="276" w:lineRule="auto"/>
              <w:ind w:left="171" w:hanging="17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E4FB9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APSS total score was not associated with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 Maslach Burnout Inventory</w:t>
            </w:r>
          </w:p>
          <w:p w14:paraId="4A6AD4D9" w14:textId="77777777" w:rsidR="00CA0B93" w:rsidRPr="003E4FB9" w:rsidRDefault="00CA0B93" w:rsidP="00CA0B93">
            <w:pPr>
              <w:pStyle w:val="Listenabsatz"/>
              <w:numPr>
                <w:ilvl w:val="0"/>
                <w:numId w:val="2"/>
              </w:numPr>
              <w:spacing w:line="276" w:lineRule="auto"/>
              <w:ind w:left="171" w:hanging="17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E4FB9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APSS subscales </w:t>
            </w:r>
            <w:r w:rsidRPr="003E4FB9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judgement</w:t>
            </w:r>
            <w:r w:rsidRPr="003E4FB9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 &amp; </w:t>
            </w:r>
            <w:r w:rsidRPr="003E4FB9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disclosure management</w:t>
            </w:r>
            <w:r w:rsidRPr="003E4FB9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 are positively correlated with emotional exhaustion</w:t>
            </w:r>
          </w:p>
          <w:p w14:paraId="7F746D3B" w14:textId="77777777" w:rsidR="00CA0B93" w:rsidRPr="003E4FB9" w:rsidRDefault="00CA0B93" w:rsidP="00CA0B93">
            <w:pPr>
              <w:pStyle w:val="Listenabsatz"/>
              <w:numPr>
                <w:ilvl w:val="0"/>
                <w:numId w:val="2"/>
              </w:numPr>
              <w:spacing w:line="276" w:lineRule="auto"/>
              <w:ind w:left="171" w:hanging="17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E4FB9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APSS subscale </w:t>
            </w:r>
            <w:r w:rsidRPr="003E4FB9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US"/>
              </w:rPr>
              <w:t>internalized states</w:t>
            </w:r>
            <w:r w:rsidRPr="003E4FB9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 is negatively correlated with personal accomplishment</w:t>
            </w:r>
          </w:p>
        </w:tc>
      </w:tr>
      <w:tr w:rsidR="00CA0B93" w:rsidRPr="00B80ABE" w14:paraId="3D570530" w14:textId="77777777" w:rsidTr="00C35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  <w:noWrap/>
          </w:tcPr>
          <w:p w14:paraId="0C2B5495" w14:textId="5BBF96B2" w:rsidR="00CA0B93" w:rsidRDefault="00CA0B93" w:rsidP="00C35C11">
            <w:pPr>
              <w:spacing w:line="276" w:lineRule="auto"/>
              <w:ind w:right="110"/>
              <w:jc w:val="left"/>
              <w:rPr>
                <w:rFonts w:eastAsia="Times New Roman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Ennis </w:t>
            </w:r>
            <w:r w:rsidR="00C11F69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et al. (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2023</w:t>
            </w:r>
            <w:r w:rsidR="00C11F69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)</w:t>
            </w:r>
            <w:r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val="en-US"/>
              </w:rPr>
              <w:t>3</w:t>
            </w:r>
          </w:p>
          <w:p w14:paraId="7558956B" w14:textId="77777777" w:rsidR="00CA0B93" w:rsidRDefault="00CA0B93" w:rsidP="00C35C11">
            <w:pPr>
              <w:spacing w:line="276" w:lineRule="auto"/>
              <w:ind w:right="110"/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Country: CAN</w:t>
            </w:r>
          </w:p>
          <w:p w14:paraId="62691A09" w14:textId="77777777" w:rsidR="00CA0B93" w:rsidRPr="003E4FB9" w:rsidRDefault="00CA0B93" w:rsidP="00C35C11">
            <w:pPr>
              <w:spacing w:line="276" w:lineRule="auto"/>
              <w:ind w:right="110"/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Sample </w:t>
            </w:r>
            <w:r w:rsidRPr="00A84279">
              <w:rPr>
                <w:rFonts w:eastAsia="Times New Roman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n=</w:t>
            </w:r>
            <w:r>
              <w:rPr>
                <w:rFonts w:eastAsia="Times New Roman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354</w:t>
            </w:r>
          </w:p>
        </w:tc>
        <w:tc>
          <w:tcPr>
            <w:tcW w:w="2545" w:type="dxa"/>
          </w:tcPr>
          <w:p w14:paraId="7518C852" w14:textId="77777777" w:rsidR="00CA0B93" w:rsidRDefault="00CA0B93" w:rsidP="00C35C11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A84279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/>
              </w:rPr>
              <w:t>A</w:t>
            </w: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/>
              </w:rPr>
              <w:t>bortion Provider Stigma Scale (A</w:t>
            </w:r>
            <w:r w:rsidRPr="00A84279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/>
              </w:rPr>
              <w:t>PSS</w:t>
            </w: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/>
              </w:rPr>
              <w:t>)</w:t>
            </w:r>
          </w:p>
          <w:p w14:paraId="52C9F80F" w14:textId="77777777" w:rsidR="00CA0B93" w:rsidRDefault="00CA0B93" w:rsidP="00C35C11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5 subscales:</w:t>
            </w:r>
          </w:p>
          <w:p w14:paraId="293E4479" w14:textId="77777777" w:rsidR="00CA0B93" w:rsidRPr="003E4FB9" w:rsidRDefault="00CA0B93" w:rsidP="00CA0B93">
            <w:pPr>
              <w:pStyle w:val="Listenabsatz"/>
              <w:numPr>
                <w:ilvl w:val="0"/>
                <w:numId w:val="3"/>
              </w:numPr>
              <w:spacing w:after="200" w:line="276" w:lineRule="auto"/>
              <w:ind w:left="178" w:hanging="178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3E4FB9">
              <w:rPr>
                <w:rFonts w:eastAsia="Times New Roman"/>
                <w:color w:val="000000"/>
                <w:sz w:val="18"/>
                <w:szCs w:val="18"/>
                <w:lang w:val="en-US"/>
              </w:rPr>
              <w:t>disclosure management</w:t>
            </w:r>
          </w:p>
          <w:p w14:paraId="54D59472" w14:textId="77777777" w:rsidR="00CA0B93" w:rsidRPr="003E4FB9" w:rsidRDefault="00CA0B93" w:rsidP="00CA0B93">
            <w:pPr>
              <w:pStyle w:val="Listenabsatz"/>
              <w:numPr>
                <w:ilvl w:val="0"/>
                <w:numId w:val="3"/>
              </w:numPr>
              <w:spacing w:after="200" w:line="276" w:lineRule="auto"/>
              <w:ind w:left="178" w:hanging="178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3E4FB9">
              <w:rPr>
                <w:rFonts w:eastAsia="Times New Roman"/>
                <w:color w:val="000000"/>
                <w:sz w:val="18"/>
                <w:szCs w:val="18"/>
                <w:lang w:val="en-US"/>
              </w:rPr>
              <w:t>internalized states</w:t>
            </w:r>
          </w:p>
          <w:p w14:paraId="20ACC5FD" w14:textId="77777777" w:rsidR="00CA0B93" w:rsidRPr="003E4FB9" w:rsidRDefault="00CA0B93" w:rsidP="00CA0B93">
            <w:pPr>
              <w:pStyle w:val="Listenabsatz"/>
              <w:numPr>
                <w:ilvl w:val="0"/>
                <w:numId w:val="3"/>
              </w:numPr>
              <w:spacing w:after="200" w:line="276" w:lineRule="auto"/>
              <w:ind w:left="178" w:hanging="178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3E4FB9">
              <w:rPr>
                <w:rFonts w:eastAsia="Times New Roman"/>
                <w:color w:val="000000"/>
                <w:sz w:val="18"/>
                <w:szCs w:val="18"/>
                <w:lang w:val="en-US"/>
              </w:rPr>
              <w:t>judgment</w:t>
            </w:r>
          </w:p>
          <w:p w14:paraId="1F3435F5" w14:textId="77777777" w:rsidR="00CA0B93" w:rsidRDefault="00CA0B93" w:rsidP="00CA0B93">
            <w:pPr>
              <w:pStyle w:val="Listenabsatz"/>
              <w:numPr>
                <w:ilvl w:val="0"/>
                <w:numId w:val="3"/>
              </w:numPr>
              <w:spacing w:after="200" w:line="276" w:lineRule="auto"/>
              <w:ind w:left="178" w:hanging="178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3E4FB9">
              <w:rPr>
                <w:rFonts w:eastAsia="Times New Roman"/>
                <w:color w:val="000000"/>
                <w:sz w:val="18"/>
                <w:szCs w:val="18"/>
                <w:lang w:val="en-US"/>
              </w:rPr>
              <w:t>social isolatio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n</w:t>
            </w:r>
          </w:p>
          <w:p w14:paraId="3106B093" w14:textId="77777777" w:rsidR="00CA0B93" w:rsidRPr="00A84279" w:rsidRDefault="00CA0B93" w:rsidP="00CA0B93">
            <w:pPr>
              <w:pStyle w:val="Listenabsatz"/>
              <w:numPr>
                <w:ilvl w:val="0"/>
                <w:numId w:val="3"/>
              </w:numPr>
              <w:spacing w:after="200" w:line="276" w:lineRule="auto"/>
              <w:ind w:left="178" w:hanging="178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A84279">
              <w:rPr>
                <w:rFonts w:eastAsia="Times New Roman"/>
                <w:color w:val="000000"/>
                <w:sz w:val="18"/>
                <w:szCs w:val="18"/>
                <w:lang w:val="en-US"/>
              </w:rPr>
              <w:t>discrimination</w:t>
            </w:r>
          </w:p>
          <w:p w14:paraId="68B0D68F" w14:textId="77777777" w:rsidR="00CA0B93" w:rsidRDefault="00CA0B93" w:rsidP="00C35C11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  <w:p w14:paraId="63242003" w14:textId="77777777" w:rsidR="00CA0B93" w:rsidRPr="003E4FB9" w:rsidRDefault="00CA0B93" w:rsidP="00C35C11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Harassment</w:t>
            </w:r>
          </w:p>
          <w:p w14:paraId="7BECFACA" w14:textId="77777777" w:rsidR="00CA0B93" w:rsidRPr="003E4FB9" w:rsidRDefault="00CA0B93" w:rsidP="00C35C11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6" w:type="dxa"/>
          </w:tcPr>
          <w:p w14:paraId="4D5E0035" w14:textId="77777777" w:rsidR="00CA0B93" w:rsidRPr="00F7161A" w:rsidRDefault="00CA0B93" w:rsidP="00C35C11">
            <w:pPr>
              <w:spacing w:after="20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F7161A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lastRenderedPageBreak/>
              <w:t>Total APSS score:</w:t>
            </w:r>
            <w:r w:rsidRPr="00F7161A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M=67.8 </w:t>
            </w:r>
            <w:r w:rsidRPr="00A84279">
              <w:rPr>
                <w:rFonts w:eastAsia="Times New Roman"/>
                <w:color w:val="000000"/>
                <w:sz w:val="18"/>
                <w:szCs w:val="18"/>
                <w:lang w:val="en-US"/>
              </w:rPr>
              <w:t>(</w:t>
            </w:r>
            <w:r w:rsidRPr="00D471E6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SD</w:t>
            </w:r>
            <w:r w:rsidRPr="00A84279">
              <w:rPr>
                <w:rFonts w:eastAsia="Times New Roman"/>
                <w:color w:val="000000"/>
                <w:sz w:val="18"/>
                <w:szCs w:val="18"/>
                <w:lang w:val="en-US"/>
              </w:rPr>
              <w:t>=</w:t>
            </w:r>
            <w:r w:rsidRPr="00F7161A">
              <w:rPr>
                <w:rFonts w:eastAsia="Times New Roman"/>
                <w:color w:val="000000"/>
                <w:sz w:val="18"/>
                <w:szCs w:val="18"/>
                <w:lang w:val="en-US"/>
              </w:rPr>
              <w:t>17.2)</w:t>
            </w:r>
          </w:p>
          <w:p w14:paraId="2A3ACF97" w14:textId="77777777" w:rsidR="00CA0B93" w:rsidRPr="005116AC" w:rsidRDefault="00CA0B93" w:rsidP="00C35C11">
            <w:pPr>
              <w:pStyle w:val="KeinLeerrau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116AC">
              <w:rPr>
                <w:sz w:val="18"/>
                <w:szCs w:val="18"/>
                <w:lang w:val="en-US"/>
              </w:rPr>
              <w:t>Subscales:</w:t>
            </w:r>
          </w:p>
          <w:p w14:paraId="2D3AA1A2" w14:textId="77777777" w:rsidR="00CA0B93" w:rsidRPr="002B25D2" w:rsidRDefault="00CA0B93" w:rsidP="00CA0B93">
            <w:pPr>
              <w:pStyle w:val="Listenabsatz"/>
              <w:numPr>
                <w:ilvl w:val="0"/>
                <w:numId w:val="3"/>
              </w:numPr>
              <w:spacing w:after="200" w:line="276" w:lineRule="auto"/>
              <w:ind w:left="178" w:hanging="178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E149A">
              <w:rPr>
                <w:rFonts w:eastAsia="Times New Roman"/>
                <w:color w:val="000000"/>
                <w:sz w:val="18"/>
                <w:szCs w:val="18"/>
                <w:lang w:val="en-US"/>
              </w:rPr>
              <w:t>Disclosure management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:</w:t>
            </w:r>
            <w:r w:rsidRPr="003E4FB9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9E149A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2B25D2">
              <w:rPr>
                <w:rFonts w:eastAsia="Times New Roman"/>
                <w:color w:val="000000"/>
                <w:sz w:val="18"/>
                <w:szCs w:val="18"/>
                <w:lang w:val="en-US"/>
              </w:rPr>
              <w:t>M=22.5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A84279">
              <w:rPr>
                <w:rFonts w:eastAsia="Times New Roman"/>
                <w:color w:val="000000"/>
                <w:sz w:val="18"/>
                <w:szCs w:val="18"/>
                <w:lang w:val="en-US"/>
              </w:rPr>
              <w:t>(</w:t>
            </w:r>
            <w:r w:rsidRPr="00D471E6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SD</w:t>
            </w:r>
            <w:r w:rsidRPr="00A84279">
              <w:rPr>
                <w:rFonts w:eastAsia="Times New Roman"/>
                <w:color w:val="000000"/>
                <w:sz w:val="18"/>
                <w:szCs w:val="18"/>
                <w:lang w:val="en-US"/>
              </w:rPr>
              <w:t>=</w:t>
            </w:r>
            <w:r w:rsidRPr="002B25D2">
              <w:rPr>
                <w:rFonts w:eastAsia="Times New Roman"/>
                <w:color w:val="000000"/>
                <w:sz w:val="18"/>
                <w:szCs w:val="18"/>
                <w:lang w:val="en-US"/>
              </w:rPr>
              <w:t>8.6)</w:t>
            </w:r>
          </w:p>
          <w:p w14:paraId="3D578C28" w14:textId="77777777" w:rsidR="00CA0B93" w:rsidRPr="002B25D2" w:rsidRDefault="00CA0B93" w:rsidP="00CA0B93">
            <w:pPr>
              <w:pStyle w:val="Listenabsatz"/>
              <w:numPr>
                <w:ilvl w:val="0"/>
                <w:numId w:val="3"/>
              </w:numPr>
              <w:spacing w:after="200" w:line="276" w:lineRule="auto"/>
              <w:ind w:left="178" w:hanging="178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E149A">
              <w:rPr>
                <w:rFonts w:eastAsia="Times New Roman"/>
                <w:color w:val="000000"/>
                <w:sz w:val="18"/>
                <w:szCs w:val="18"/>
                <w:lang w:val="en-US"/>
              </w:rPr>
              <w:t>Internalized states:</w:t>
            </w:r>
            <w:r w:rsidRPr="003E4FB9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9E149A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2B25D2">
              <w:rPr>
                <w:rFonts w:eastAsia="Times New Roman"/>
                <w:color w:val="000000"/>
                <w:sz w:val="18"/>
                <w:szCs w:val="18"/>
                <w:lang w:val="en-US"/>
              </w:rPr>
              <w:t>M=18.6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A84279">
              <w:rPr>
                <w:rFonts w:eastAsia="Times New Roman"/>
                <w:color w:val="000000"/>
                <w:sz w:val="18"/>
                <w:szCs w:val="18"/>
                <w:lang w:val="en-US"/>
              </w:rPr>
              <w:t>(</w:t>
            </w:r>
            <w:r w:rsidRPr="00D471E6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SD</w:t>
            </w:r>
            <w:r w:rsidRPr="00A84279">
              <w:rPr>
                <w:rFonts w:eastAsia="Times New Roman"/>
                <w:color w:val="000000"/>
                <w:sz w:val="18"/>
                <w:szCs w:val="18"/>
                <w:lang w:val="en-US"/>
              </w:rPr>
              <w:t>=</w:t>
            </w:r>
            <w:r w:rsidRPr="002B25D2">
              <w:rPr>
                <w:rFonts w:eastAsia="Times New Roman"/>
                <w:color w:val="000000"/>
                <w:sz w:val="18"/>
                <w:szCs w:val="18"/>
                <w:lang w:val="en-US"/>
              </w:rPr>
              <w:t>4.9)</w:t>
            </w:r>
          </w:p>
          <w:p w14:paraId="62A8BF3C" w14:textId="77777777" w:rsidR="00CA0B93" w:rsidRPr="002B25D2" w:rsidRDefault="00CA0B93" w:rsidP="00CA0B93">
            <w:pPr>
              <w:pStyle w:val="Listenabsatz"/>
              <w:numPr>
                <w:ilvl w:val="0"/>
                <w:numId w:val="3"/>
              </w:numPr>
              <w:spacing w:after="200" w:line="276" w:lineRule="auto"/>
              <w:ind w:left="178" w:hanging="178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E149A">
              <w:rPr>
                <w:rFonts w:eastAsia="Times New Roman"/>
                <w:color w:val="000000"/>
                <w:sz w:val="18"/>
                <w:szCs w:val="18"/>
                <w:lang w:val="en-US"/>
              </w:rPr>
              <w:t>Judgment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: </w:t>
            </w:r>
            <w:r w:rsidRPr="002B25D2">
              <w:rPr>
                <w:rFonts w:eastAsia="Times New Roman"/>
                <w:color w:val="000000"/>
                <w:sz w:val="18"/>
                <w:szCs w:val="18"/>
                <w:lang w:val="en-US"/>
              </w:rPr>
              <w:t>M=12.8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A84279">
              <w:rPr>
                <w:rFonts w:eastAsia="Times New Roman"/>
                <w:color w:val="000000"/>
                <w:sz w:val="18"/>
                <w:szCs w:val="18"/>
                <w:lang w:val="en-US"/>
              </w:rPr>
              <w:t>(</w:t>
            </w:r>
            <w:r w:rsidRPr="00D471E6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SD</w:t>
            </w:r>
            <w:r w:rsidRPr="00A84279">
              <w:rPr>
                <w:rFonts w:eastAsia="Times New Roman"/>
                <w:color w:val="000000"/>
                <w:sz w:val="18"/>
                <w:szCs w:val="18"/>
                <w:lang w:val="en-US"/>
              </w:rPr>
              <w:t>=</w:t>
            </w:r>
            <w:r w:rsidRPr="002B25D2">
              <w:rPr>
                <w:rFonts w:eastAsia="Times New Roman"/>
                <w:color w:val="000000"/>
                <w:sz w:val="18"/>
                <w:szCs w:val="18"/>
                <w:lang w:val="en-US"/>
              </w:rPr>
              <w:t>4.4)</w:t>
            </w:r>
          </w:p>
          <w:p w14:paraId="7EBD3F6E" w14:textId="77777777" w:rsidR="00CA0B93" w:rsidRPr="002B25D2" w:rsidRDefault="00CA0B93" w:rsidP="00CA0B93">
            <w:pPr>
              <w:pStyle w:val="Listenabsatz"/>
              <w:numPr>
                <w:ilvl w:val="0"/>
                <w:numId w:val="3"/>
              </w:numPr>
              <w:spacing w:after="200" w:line="276" w:lineRule="auto"/>
              <w:ind w:left="178" w:hanging="178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E149A">
              <w:rPr>
                <w:rFonts w:eastAsia="Times New Roman"/>
                <w:color w:val="000000"/>
                <w:sz w:val="18"/>
                <w:szCs w:val="18"/>
                <w:lang w:val="en-US"/>
              </w:rPr>
              <w:t>Social isolation:</w:t>
            </w:r>
            <w:r w:rsidRPr="003E4FB9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2B25D2">
              <w:rPr>
                <w:rFonts w:eastAsia="Times New Roman"/>
                <w:color w:val="000000"/>
                <w:sz w:val="18"/>
                <w:szCs w:val="18"/>
                <w:lang w:val="en-US"/>
              </w:rPr>
              <w:t>M=9.0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A84279">
              <w:rPr>
                <w:rFonts w:eastAsia="Times New Roman"/>
                <w:color w:val="000000"/>
                <w:sz w:val="18"/>
                <w:szCs w:val="18"/>
                <w:lang w:val="en-US"/>
              </w:rPr>
              <w:t>(</w:t>
            </w:r>
            <w:r w:rsidRPr="00D471E6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SD</w:t>
            </w:r>
            <w:r w:rsidRPr="00A84279">
              <w:rPr>
                <w:rFonts w:eastAsia="Times New Roman"/>
                <w:color w:val="000000"/>
                <w:sz w:val="18"/>
                <w:szCs w:val="18"/>
                <w:lang w:val="en-US"/>
              </w:rPr>
              <w:t>=</w:t>
            </w:r>
            <w:r w:rsidRPr="002B25D2">
              <w:rPr>
                <w:rFonts w:eastAsia="Times New Roman"/>
                <w:color w:val="000000"/>
                <w:sz w:val="18"/>
                <w:szCs w:val="18"/>
                <w:lang w:val="en-US"/>
              </w:rPr>
              <w:t>3.6)</w:t>
            </w:r>
          </w:p>
          <w:p w14:paraId="3D37489C" w14:textId="77777777" w:rsidR="00CA0B93" w:rsidRDefault="00CA0B93" w:rsidP="00CA0B93">
            <w:pPr>
              <w:pStyle w:val="Listenabsatz"/>
              <w:numPr>
                <w:ilvl w:val="0"/>
                <w:numId w:val="3"/>
              </w:numPr>
              <w:spacing w:after="200" w:line="276" w:lineRule="auto"/>
              <w:ind w:left="178" w:hanging="178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E149A">
              <w:rPr>
                <w:rFonts w:eastAsia="Times New Roman"/>
                <w:color w:val="000000"/>
                <w:sz w:val="18"/>
                <w:szCs w:val="18"/>
                <w:lang w:val="en-US"/>
              </w:rPr>
              <w:t>Discrimination:</w:t>
            </w:r>
            <w:r w:rsidRPr="004A0DBD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2B25D2">
              <w:rPr>
                <w:rFonts w:eastAsia="Times New Roman"/>
                <w:color w:val="000000"/>
                <w:sz w:val="18"/>
                <w:szCs w:val="18"/>
                <w:lang w:val="en-US"/>
              </w:rPr>
              <w:t>M=4.6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A84279">
              <w:rPr>
                <w:rFonts w:eastAsia="Times New Roman"/>
                <w:color w:val="000000"/>
                <w:sz w:val="18"/>
                <w:szCs w:val="18"/>
                <w:lang w:val="en-US"/>
              </w:rPr>
              <w:t>(</w:t>
            </w:r>
            <w:r w:rsidRPr="00D471E6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SD</w:t>
            </w:r>
            <w:r w:rsidRPr="00A84279">
              <w:rPr>
                <w:rFonts w:eastAsia="Times New Roman"/>
                <w:color w:val="000000"/>
                <w:sz w:val="18"/>
                <w:szCs w:val="18"/>
                <w:lang w:val="en-US"/>
              </w:rPr>
              <w:t>=</w:t>
            </w:r>
            <w:r w:rsidRPr="002B25D2">
              <w:rPr>
                <w:rFonts w:eastAsia="Times New Roman"/>
                <w:color w:val="000000"/>
                <w:sz w:val="18"/>
                <w:szCs w:val="18"/>
                <w:lang w:val="en-US"/>
              </w:rPr>
              <w:t>1.4)</w:t>
            </w:r>
          </w:p>
          <w:p w14:paraId="0CE966DC" w14:textId="77777777" w:rsidR="00CA0B93" w:rsidRDefault="00CA0B93" w:rsidP="00C35C11">
            <w:pPr>
              <w:pStyle w:val="Listenabsatz"/>
              <w:spacing w:after="200" w:line="276" w:lineRule="auto"/>
              <w:ind w:left="189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  <w:p w14:paraId="711BC5C2" w14:textId="77777777" w:rsidR="00CA0B93" w:rsidRPr="009E149A" w:rsidRDefault="00CA0B93" w:rsidP="00C35C11">
            <w:pPr>
              <w:pStyle w:val="Listenabsatz"/>
              <w:spacing w:after="200" w:line="276" w:lineRule="auto"/>
              <w:ind w:left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9E149A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lastRenderedPageBreak/>
              <w:t xml:space="preserve">Reported </w:t>
            </w: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h</w:t>
            </w:r>
            <w:r w:rsidRPr="009E149A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arassment among clinicians:</w:t>
            </w:r>
          </w:p>
          <w:p w14:paraId="517E9A63" w14:textId="77777777" w:rsidR="00CA0B93" w:rsidRPr="00C06358" w:rsidRDefault="00CA0B93" w:rsidP="00CA0B93">
            <w:pPr>
              <w:pStyle w:val="Listenabsatz"/>
              <w:numPr>
                <w:ilvl w:val="0"/>
                <w:numId w:val="3"/>
              </w:numPr>
              <w:spacing w:after="200" w:line="276" w:lineRule="auto"/>
              <w:ind w:left="178" w:hanging="178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L</w:t>
            </w:r>
            <w:r w:rsidRPr="00C06358">
              <w:rPr>
                <w:rFonts w:eastAsia="Times New Roman"/>
                <w:color w:val="000000"/>
                <w:sz w:val="18"/>
                <w:szCs w:val="18"/>
                <w:lang w:val="en-US"/>
              </w:rPr>
              <w:t>ow-volume clinicians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: </w:t>
            </w:r>
            <w:r w:rsidRPr="00C06358">
              <w:rPr>
                <w:rFonts w:eastAsia="Times New Roman"/>
                <w:color w:val="000000"/>
                <w:sz w:val="18"/>
                <w:szCs w:val="18"/>
                <w:lang w:val="en-US"/>
              </w:rPr>
              <w:t>8% (n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=</w:t>
            </w:r>
            <w:r w:rsidRPr="00C06358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14) </w:t>
            </w:r>
          </w:p>
          <w:p w14:paraId="00F5AC00" w14:textId="77777777" w:rsidR="00CA0B93" w:rsidRPr="00C06358" w:rsidRDefault="00CA0B93" w:rsidP="00CA0B93">
            <w:pPr>
              <w:pStyle w:val="Listenabsatz"/>
              <w:numPr>
                <w:ilvl w:val="0"/>
                <w:numId w:val="3"/>
              </w:numPr>
              <w:spacing w:after="200" w:line="276" w:lineRule="auto"/>
              <w:ind w:left="178" w:hanging="178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H</w:t>
            </w:r>
            <w:r w:rsidRPr="00C06358">
              <w:rPr>
                <w:rFonts w:eastAsia="Times New Roman"/>
                <w:color w:val="000000"/>
                <w:sz w:val="18"/>
                <w:szCs w:val="18"/>
                <w:lang w:val="en-US"/>
              </w:rPr>
              <w:t>igh-volume clinicians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: </w:t>
            </w:r>
            <w:r w:rsidRPr="00C06358">
              <w:rPr>
                <w:rFonts w:eastAsia="Times New Roman"/>
                <w:color w:val="000000"/>
                <w:sz w:val="18"/>
                <w:szCs w:val="18"/>
                <w:lang w:val="en-US"/>
              </w:rPr>
              <w:t>21% (n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=</w:t>
            </w:r>
            <w:r w:rsidRPr="00C06358">
              <w:rPr>
                <w:rFonts w:eastAsia="Times New Roman"/>
                <w:color w:val="000000"/>
                <w:sz w:val="18"/>
                <w:szCs w:val="18"/>
                <w:lang w:val="en-US"/>
              </w:rPr>
              <w:t>25)</w:t>
            </w:r>
          </w:p>
          <w:p w14:paraId="6BD41BEB" w14:textId="77777777" w:rsidR="00CA0B93" w:rsidRDefault="00CA0B93" w:rsidP="00CA0B93">
            <w:pPr>
              <w:pStyle w:val="Listenabsatz"/>
              <w:numPr>
                <w:ilvl w:val="0"/>
                <w:numId w:val="3"/>
              </w:numPr>
              <w:spacing w:after="200" w:line="276" w:lineRule="auto"/>
              <w:ind w:left="178" w:hanging="178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C06358">
              <w:rPr>
                <w:rFonts w:eastAsia="Times New Roman"/>
                <w:color w:val="000000"/>
                <w:sz w:val="18"/>
                <w:szCs w:val="18"/>
                <w:lang w:val="en-US"/>
              </w:rPr>
              <w:t>18% of all clinicians seriously considered changing the care they provide due to harassment</w:t>
            </w:r>
          </w:p>
          <w:p w14:paraId="433FEEBF" w14:textId="77777777" w:rsidR="00CA0B93" w:rsidRDefault="00CA0B93" w:rsidP="00C35C11">
            <w:pPr>
              <w:pStyle w:val="Listenabsatz"/>
              <w:spacing w:after="200" w:line="276" w:lineRule="auto"/>
              <w:ind w:left="189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  <w:p w14:paraId="06B6FBAB" w14:textId="77777777" w:rsidR="00CA0B93" w:rsidRPr="009E149A" w:rsidRDefault="00CA0B93" w:rsidP="00C35C11">
            <w:pPr>
              <w:pStyle w:val="Listenabsatz"/>
              <w:spacing w:after="200" w:line="276" w:lineRule="auto"/>
              <w:ind w:left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9E149A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Reported</w:t>
            </w: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types of h</w:t>
            </w:r>
            <w:r w:rsidRPr="009E149A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arassment among clinicians:</w:t>
            </w:r>
          </w:p>
          <w:p w14:paraId="34E18046" w14:textId="77777777" w:rsidR="00CA0B93" w:rsidRPr="00C06358" w:rsidRDefault="00CA0B93" w:rsidP="00CA0B93">
            <w:pPr>
              <w:pStyle w:val="Listenabsatz"/>
              <w:numPr>
                <w:ilvl w:val="0"/>
                <w:numId w:val="3"/>
              </w:numPr>
              <w:spacing w:after="200" w:line="276" w:lineRule="auto"/>
              <w:ind w:left="178" w:hanging="178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C06358">
              <w:rPr>
                <w:rFonts w:eastAsia="Times New Roman"/>
                <w:color w:val="000000"/>
                <w:sz w:val="18"/>
                <w:szCs w:val="18"/>
                <w:lang w:val="en-US"/>
              </w:rPr>
              <w:t>Picketing at work: 70% (n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=</w:t>
            </w:r>
            <w:r w:rsidRPr="00C06358">
              <w:rPr>
                <w:rFonts w:eastAsia="Times New Roman"/>
                <w:color w:val="000000"/>
                <w:sz w:val="18"/>
                <w:szCs w:val="18"/>
                <w:lang w:val="en-US"/>
              </w:rPr>
              <w:t>28)</w:t>
            </w:r>
          </w:p>
          <w:p w14:paraId="4A02DD43" w14:textId="77777777" w:rsidR="00CA0B93" w:rsidRPr="00C06358" w:rsidRDefault="00CA0B93" w:rsidP="00CA0B93">
            <w:pPr>
              <w:pStyle w:val="Listenabsatz"/>
              <w:numPr>
                <w:ilvl w:val="0"/>
                <w:numId w:val="3"/>
              </w:numPr>
              <w:spacing w:after="200" w:line="276" w:lineRule="auto"/>
              <w:ind w:left="178" w:hanging="178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C06358">
              <w:rPr>
                <w:rFonts w:eastAsia="Times New Roman"/>
                <w:color w:val="000000"/>
                <w:sz w:val="18"/>
                <w:szCs w:val="18"/>
                <w:lang w:val="en-US"/>
              </w:rPr>
              <w:t>Picketing at home: 13% (n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=</w:t>
            </w:r>
            <w:r w:rsidRPr="00C06358">
              <w:rPr>
                <w:rFonts w:eastAsia="Times New Roman"/>
                <w:color w:val="000000"/>
                <w:sz w:val="18"/>
                <w:szCs w:val="18"/>
                <w:lang w:val="en-US"/>
              </w:rPr>
              <w:t>5)</w:t>
            </w:r>
          </w:p>
          <w:p w14:paraId="6AEF3964" w14:textId="77777777" w:rsidR="00CA0B93" w:rsidRPr="00C06358" w:rsidRDefault="00CA0B93" w:rsidP="00CA0B93">
            <w:pPr>
              <w:pStyle w:val="Listenabsatz"/>
              <w:numPr>
                <w:ilvl w:val="0"/>
                <w:numId w:val="3"/>
              </w:numPr>
              <w:spacing w:after="200" w:line="276" w:lineRule="auto"/>
              <w:ind w:left="178" w:hanging="178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C06358">
              <w:rPr>
                <w:rFonts w:eastAsia="Times New Roman"/>
                <w:color w:val="000000"/>
                <w:sz w:val="18"/>
                <w:szCs w:val="18"/>
                <w:lang w:val="en-US"/>
              </w:rPr>
              <w:t>Vandalism: &lt;5 affected</w:t>
            </w:r>
          </w:p>
          <w:p w14:paraId="76799A4D" w14:textId="77777777" w:rsidR="00CA0B93" w:rsidRPr="00C06358" w:rsidRDefault="00CA0B93" w:rsidP="00CA0B93">
            <w:pPr>
              <w:pStyle w:val="Listenabsatz"/>
              <w:numPr>
                <w:ilvl w:val="0"/>
                <w:numId w:val="3"/>
              </w:numPr>
              <w:spacing w:after="200" w:line="276" w:lineRule="auto"/>
              <w:ind w:left="178" w:hanging="178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C06358">
              <w:rPr>
                <w:rFonts w:eastAsia="Times New Roman"/>
                <w:color w:val="000000"/>
                <w:sz w:val="18"/>
                <w:szCs w:val="18"/>
                <w:lang w:val="en-US"/>
              </w:rPr>
              <w:t>Denied positions at hospitals: &lt;5 affected</w:t>
            </w:r>
          </w:p>
          <w:p w14:paraId="3221683F" w14:textId="77777777" w:rsidR="00CA0B93" w:rsidRDefault="00CA0B93" w:rsidP="00C35C11">
            <w:pPr>
              <w:pStyle w:val="Listenabsatz"/>
              <w:spacing w:after="200" w:line="276" w:lineRule="auto"/>
              <w:ind w:left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  <w:p w14:paraId="46A8FE7F" w14:textId="77777777" w:rsidR="00CA0B93" w:rsidRPr="009E149A" w:rsidRDefault="00CA0B93" w:rsidP="00C35C11">
            <w:pPr>
              <w:pStyle w:val="Listenabsatz"/>
              <w:spacing w:after="200" w:line="276" w:lineRule="auto"/>
              <w:ind w:left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9E149A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Reported Harassment among </w:t>
            </w: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administrators</w:t>
            </w:r>
            <w:r w:rsidRPr="009E149A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:</w:t>
            </w:r>
          </w:p>
          <w:p w14:paraId="5C381E29" w14:textId="77777777" w:rsidR="00CA0B93" w:rsidRPr="00C06358" w:rsidRDefault="00CA0B93" w:rsidP="00CA0B93">
            <w:pPr>
              <w:pStyle w:val="Listenabsatz"/>
              <w:numPr>
                <w:ilvl w:val="0"/>
                <w:numId w:val="3"/>
              </w:numPr>
              <w:spacing w:after="200" w:line="276" w:lineRule="auto"/>
              <w:ind w:left="178" w:hanging="178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C06358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47% (n=18) of administrators reported harassment at their facility 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in 2019</w:t>
            </w:r>
          </w:p>
          <w:p w14:paraId="6FE9E46E" w14:textId="77777777" w:rsidR="00CA0B93" w:rsidRPr="00C06358" w:rsidRDefault="00CA0B93" w:rsidP="00CA0B93">
            <w:pPr>
              <w:pStyle w:val="Listenabsatz"/>
              <w:numPr>
                <w:ilvl w:val="0"/>
                <w:numId w:val="3"/>
              </w:numPr>
              <w:spacing w:after="200" w:line="276" w:lineRule="auto"/>
              <w:ind w:left="178" w:hanging="178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C06358">
              <w:rPr>
                <w:rFonts w:eastAsia="Times New Roman"/>
                <w:color w:val="000000"/>
                <w:sz w:val="18"/>
                <w:szCs w:val="18"/>
                <w:lang w:val="en-US"/>
              </w:rPr>
              <w:t>Most common type of harassment: Picketing without blocking or contact (83%, n=15)</w:t>
            </w:r>
          </w:p>
          <w:p w14:paraId="7AED527C" w14:textId="77777777" w:rsidR="00CA0B93" w:rsidRPr="00A84279" w:rsidRDefault="00CA0B93" w:rsidP="00CA0B93">
            <w:pPr>
              <w:pStyle w:val="Listenabsatz"/>
              <w:numPr>
                <w:ilvl w:val="0"/>
                <w:numId w:val="3"/>
              </w:numPr>
              <w:spacing w:after="200" w:line="276" w:lineRule="auto"/>
              <w:ind w:left="178" w:hanging="178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C06358">
              <w:rPr>
                <w:rFonts w:eastAsia="Times New Roman"/>
                <w:color w:val="000000"/>
                <w:sz w:val="18"/>
                <w:szCs w:val="18"/>
                <w:lang w:val="en-US"/>
              </w:rPr>
              <w:t>Median number of harassment events per facility in 2019: 6.2 (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IQR</w:t>
            </w:r>
            <w:r w:rsidRPr="00C06358">
              <w:rPr>
                <w:rFonts w:eastAsia="Times New Roman"/>
                <w:color w:val="000000"/>
                <w:sz w:val="18"/>
                <w:szCs w:val="18"/>
                <w:lang w:val="en-US"/>
              </w:rPr>
              <w:t>: 2.0–106.3)</w:t>
            </w:r>
          </w:p>
        </w:tc>
        <w:tc>
          <w:tcPr>
            <w:tcW w:w="5351" w:type="dxa"/>
          </w:tcPr>
          <w:p w14:paraId="7D8248EB" w14:textId="77777777" w:rsidR="00CA0B93" w:rsidRPr="004D42C9" w:rsidRDefault="00CA0B93" w:rsidP="00CA0B93">
            <w:pPr>
              <w:pStyle w:val="Listenabsatz"/>
              <w:numPr>
                <w:ilvl w:val="0"/>
                <w:numId w:val="2"/>
              </w:numPr>
              <w:spacing w:line="276" w:lineRule="auto"/>
              <w:ind w:left="171" w:hanging="17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4D42C9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lastRenderedPageBreak/>
              <w:t>Few reports of harassment among low-volume clinicians</w:t>
            </w:r>
          </w:p>
          <w:p w14:paraId="0A34528A" w14:textId="77777777" w:rsidR="00CA0B93" w:rsidRPr="004D42C9" w:rsidRDefault="00CA0B93" w:rsidP="00CA0B93">
            <w:pPr>
              <w:pStyle w:val="Listenabsatz"/>
              <w:numPr>
                <w:ilvl w:val="0"/>
                <w:numId w:val="2"/>
              </w:numPr>
              <w:spacing w:line="276" w:lineRule="auto"/>
              <w:ind w:left="171" w:hanging="17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4D42C9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More reports of harassment among high-volume clinicians</w:t>
            </w:r>
          </w:p>
          <w:p w14:paraId="144F32A8" w14:textId="77777777" w:rsidR="00CA0B93" w:rsidRPr="004D42C9" w:rsidRDefault="00CA0B93" w:rsidP="00CA0B93">
            <w:pPr>
              <w:pStyle w:val="Listenabsatz"/>
              <w:numPr>
                <w:ilvl w:val="0"/>
                <w:numId w:val="2"/>
              </w:numPr>
              <w:spacing w:line="276" w:lineRule="auto"/>
              <w:ind w:left="171" w:hanging="17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4D42C9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Highest rate of reporting harassment among administrators</w:t>
            </w:r>
          </w:p>
        </w:tc>
      </w:tr>
      <w:tr w:rsidR="00CA0B93" w:rsidRPr="00B80ABE" w14:paraId="44FBB4EC" w14:textId="77777777" w:rsidTr="00C35C11">
        <w:trPr>
          <w:cantSplit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  <w:noWrap/>
          </w:tcPr>
          <w:p w14:paraId="4E6ED814" w14:textId="0B79788D" w:rsidR="00CA0B93" w:rsidRDefault="00CA0B93" w:rsidP="00C35C11">
            <w:pPr>
              <w:spacing w:line="276" w:lineRule="auto"/>
              <w:ind w:right="-315"/>
              <w:jc w:val="left"/>
              <w:rPr>
                <w:rFonts w:eastAsia="Times New Roman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3E4FB9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Janiak </w:t>
            </w:r>
            <w:r w:rsidR="00C11F69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et al. (</w:t>
            </w:r>
            <w:r w:rsidRPr="003E4FB9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2018</w:t>
            </w:r>
            <w:r w:rsidR="00C11F69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)</w:t>
            </w:r>
            <w:r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  <w:p w14:paraId="0D6468B6" w14:textId="77777777" w:rsidR="00CA0B93" w:rsidRDefault="00CA0B93" w:rsidP="00C35C11">
            <w:pPr>
              <w:spacing w:line="276" w:lineRule="auto"/>
              <w:ind w:right="-315"/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Country: USA  </w:t>
            </w:r>
          </w:p>
          <w:p w14:paraId="6011C1BE" w14:textId="77777777" w:rsidR="00CA0B93" w:rsidRDefault="00CA0B93" w:rsidP="00C35C11">
            <w:pPr>
              <w:spacing w:line="276" w:lineRule="auto"/>
              <w:ind w:right="-315"/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(</w:t>
            </w:r>
            <w:r w:rsidRPr="0098350A">
              <w:rPr>
                <w:rFonts w:eastAsia="Times New Roman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Massachusetts</w:t>
            </w:r>
            <w:r>
              <w:rPr>
                <w:rFonts w:eastAsia="Times New Roman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)</w:t>
            </w:r>
          </w:p>
          <w:p w14:paraId="244275A2" w14:textId="77777777" w:rsidR="00CA0B93" w:rsidRPr="003E4FB9" w:rsidRDefault="00CA0B93" w:rsidP="00C35C11">
            <w:pPr>
              <w:spacing w:line="276" w:lineRule="auto"/>
              <w:ind w:right="-315"/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Sample </w:t>
            </w:r>
            <w:r w:rsidRPr="00A84279">
              <w:rPr>
                <w:rFonts w:eastAsia="Times New Roman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n=</w:t>
            </w:r>
            <w:r>
              <w:rPr>
                <w:rFonts w:eastAsia="Times New Roman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136</w:t>
            </w:r>
          </w:p>
        </w:tc>
        <w:tc>
          <w:tcPr>
            <w:tcW w:w="2545" w:type="dxa"/>
          </w:tcPr>
          <w:p w14:paraId="24A79900" w14:textId="77777777" w:rsidR="00CA0B93" w:rsidRPr="003E4FB9" w:rsidRDefault="00CA0B93" w:rsidP="00C35C11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A84279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/>
              </w:rPr>
              <w:t>A</w:t>
            </w: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/>
              </w:rPr>
              <w:t>bortion Provider Stigma Scale (A</w:t>
            </w:r>
            <w:r w:rsidRPr="00A84279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/>
              </w:rPr>
              <w:t>PSS</w:t>
            </w: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/>
              </w:rPr>
              <w:t>)</w:t>
            </w:r>
          </w:p>
          <w:p w14:paraId="4CA563F9" w14:textId="77777777" w:rsidR="00CA0B93" w:rsidRPr="003E4FB9" w:rsidRDefault="00CA0B93" w:rsidP="00C35C11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6" w:type="dxa"/>
          </w:tcPr>
          <w:p w14:paraId="7FF93287" w14:textId="77777777" w:rsidR="00CA0B93" w:rsidRPr="00F7161A" w:rsidRDefault="00CA0B93" w:rsidP="00C35C11">
            <w:pPr>
              <w:spacing w:after="20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F7161A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Total APSS score:</w:t>
            </w:r>
            <w:r w:rsidRPr="00F7161A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M=69 </w:t>
            </w:r>
            <w:r w:rsidRPr="00A84279">
              <w:rPr>
                <w:rFonts w:eastAsia="Times New Roman"/>
                <w:color w:val="000000"/>
                <w:sz w:val="18"/>
                <w:szCs w:val="18"/>
                <w:lang w:val="en-US"/>
              </w:rPr>
              <w:t>(</w:t>
            </w:r>
            <w:r w:rsidRPr="00D471E6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SD</w:t>
            </w:r>
            <w:r w:rsidRPr="00A84279">
              <w:rPr>
                <w:rFonts w:eastAsia="Times New Roman"/>
                <w:color w:val="000000"/>
                <w:sz w:val="18"/>
                <w:szCs w:val="18"/>
                <w:lang w:val="en-US"/>
              </w:rPr>
              <w:t>=</w:t>
            </w:r>
            <w:r w:rsidRPr="00F7161A">
              <w:rPr>
                <w:rFonts w:eastAsia="Times New Roman"/>
                <w:color w:val="000000"/>
                <w:sz w:val="18"/>
                <w:szCs w:val="18"/>
                <w:lang w:val="en-US"/>
              </w:rPr>
              <w:t>15.2)</w:t>
            </w:r>
          </w:p>
        </w:tc>
        <w:tc>
          <w:tcPr>
            <w:tcW w:w="5351" w:type="dxa"/>
          </w:tcPr>
          <w:p w14:paraId="1614548A" w14:textId="77777777" w:rsidR="00CA0B93" w:rsidRDefault="00CA0B93" w:rsidP="00CA0B93">
            <w:pPr>
              <w:pStyle w:val="Listenabsatz"/>
              <w:numPr>
                <w:ilvl w:val="0"/>
                <w:numId w:val="2"/>
              </w:numPr>
              <w:spacing w:after="200" w:line="276" w:lineRule="auto"/>
              <w:ind w:left="171" w:hanging="17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3E4FB9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Higher APSS score among participants who regularly attend religious services 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(b=</w:t>
            </w:r>
            <w:r w:rsidRPr="003B64F2">
              <w:rPr>
                <w:rFonts w:eastAsia="Times New Roman"/>
                <w:color w:val="000000"/>
                <w:sz w:val="18"/>
                <w:szCs w:val="18"/>
                <w:lang w:val="en-US"/>
              </w:rPr>
              <w:t>9.5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; p=</w:t>
            </w:r>
            <w:r w:rsidRPr="003B64F2">
              <w:rPr>
                <w:rFonts w:eastAsia="Times New Roman"/>
                <w:color w:val="000000"/>
                <w:sz w:val="18"/>
                <w:szCs w:val="18"/>
                <w:lang w:val="en-US"/>
              </w:rPr>
              <w:t>0.03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)</w:t>
            </w:r>
          </w:p>
          <w:p w14:paraId="24FBF066" w14:textId="77777777" w:rsidR="00CA0B93" w:rsidRPr="003B64F2" w:rsidRDefault="00CA0B93" w:rsidP="00CA0B93">
            <w:pPr>
              <w:pStyle w:val="Listenabsatz"/>
              <w:numPr>
                <w:ilvl w:val="0"/>
                <w:numId w:val="2"/>
              </w:numPr>
              <w:spacing w:after="200" w:line="276" w:lineRule="auto"/>
              <w:ind w:left="171" w:hanging="17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3B64F2">
              <w:rPr>
                <w:rFonts w:eastAsia="Times New Roman"/>
                <w:color w:val="000000"/>
                <w:sz w:val="18"/>
                <w:szCs w:val="18"/>
                <w:lang w:val="en-US"/>
              </w:rPr>
              <w:t>Lower APSS score among counselors compared to nurses  (b=-11.0;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3B64F2">
              <w:rPr>
                <w:rFonts w:eastAsia="Times New Roman"/>
                <w:color w:val="000000"/>
                <w:sz w:val="18"/>
                <w:szCs w:val="18"/>
                <w:lang w:val="en-US"/>
              </w:rPr>
              <w:t>p ≤0.001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)</w:t>
            </w:r>
          </w:p>
          <w:p w14:paraId="704250B8" w14:textId="77777777" w:rsidR="00CA0B93" w:rsidRDefault="00CA0B93" w:rsidP="00CA0B93">
            <w:pPr>
              <w:pStyle w:val="Listenabsatz"/>
              <w:numPr>
                <w:ilvl w:val="0"/>
                <w:numId w:val="2"/>
              </w:numPr>
              <w:spacing w:after="200" w:line="276" w:lineRule="auto"/>
              <w:ind w:left="171" w:hanging="17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Job Strain: </w:t>
            </w:r>
            <w:r w:rsidRPr="00566A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Workers with high stigma had 3.78 (p=0.03) times higher odds of experiencing job strain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 w:rsidRPr="00566A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accounting for job role and worksite type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)</w:t>
            </w:r>
            <w:r w:rsidRPr="00566AC4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</w:t>
            </w:r>
          </w:p>
          <w:p w14:paraId="3B1F909D" w14:textId="77777777" w:rsidR="00CA0B93" w:rsidRPr="00566AC4" w:rsidRDefault="00CA0B93" w:rsidP="00CA0B93">
            <w:pPr>
              <w:pStyle w:val="Listenabsatz"/>
              <w:numPr>
                <w:ilvl w:val="0"/>
                <w:numId w:val="2"/>
              </w:numPr>
              <w:spacing w:after="200" w:line="276" w:lineRule="auto"/>
              <w:ind w:left="171" w:hanging="17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Burnout: </w:t>
            </w:r>
            <w:r w:rsidRPr="00566A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increase in total APSS score was associated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566A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with higher odds of experiencing Depersonalization (accounting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566AC4">
              <w:rPr>
                <w:rFonts w:eastAsia="Times New Roman"/>
                <w:color w:val="000000"/>
                <w:sz w:val="18"/>
                <w:szCs w:val="18"/>
                <w:lang w:val="en-US"/>
              </w:rPr>
              <w:t>for worksite type, job role and full- vs. part-time work)</w:t>
            </w:r>
          </w:p>
        </w:tc>
      </w:tr>
      <w:tr w:rsidR="00CA0B93" w:rsidRPr="00B80ABE" w14:paraId="6E4C3D9C" w14:textId="77777777" w:rsidTr="00C35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0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  <w:noWrap/>
          </w:tcPr>
          <w:p w14:paraId="07588C11" w14:textId="0528AB02" w:rsidR="00CA0B93" w:rsidRPr="003E4FB9" w:rsidRDefault="00CA0B93" w:rsidP="00C35C11">
            <w:pPr>
              <w:spacing w:line="276" w:lineRule="auto"/>
              <w:ind w:right="110"/>
              <w:jc w:val="left"/>
              <w:rPr>
                <w:rFonts w:eastAsia="Times New Roman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3E4FB9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Haas </w:t>
            </w:r>
            <w:r w:rsidR="00C11F69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et al. (</w:t>
            </w:r>
            <w:r w:rsidRPr="003E4FB9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2022</w:t>
            </w:r>
            <w:r w:rsidR="00C11F69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)</w:t>
            </w:r>
            <w:r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val="en-US"/>
              </w:rPr>
              <w:t>4</w:t>
            </w:r>
            <w:r w:rsidRPr="003E4FB9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 </w:t>
            </w:r>
          </w:p>
          <w:p w14:paraId="6B0222D8" w14:textId="77777777" w:rsidR="00CA0B93" w:rsidRDefault="00CA0B93" w:rsidP="00C35C11">
            <w:pPr>
              <w:spacing w:line="276" w:lineRule="auto"/>
              <w:ind w:right="110"/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Country: AUS</w:t>
            </w:r>
          </w:p>
          <w:p w14:paraId="4BFF9AED" w14:textId="77777777" w:rsidR="00CA0B93" w:rsidRPr="003E4FB9" w:rsidRDefault="00CA0B93" w:rsidP="00C35C11">
            <w:pPr>
              <w:spacing w:line="276" w:lineRule="auto"/>
              <w:ind w:right="110"/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Sample </w:t>
            </w:r>
            <w:r w:rsidRPr="00A84279">
              <w:rPr>
                <w:rFonts w:eastAsia="Times New Roman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n=</w:t>
            </w:r>
            <w:r>
              <w:rPr>
                <w:rFonts w:eastAsia="Times New Roman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300</w:t>
            </w:r>
          </w:p>
        </w:tc>
        <w:tc>
          <w:tcPr>
            <w:tcW w:w="2545" w:type="dxa"/>
          </w:tcPr>
          <w:p w14:paraId="27E74380" w14:textId="77777777" w:rsidR="00CA0B93" w:rsidRDefault="00CA0B93" w:rsidP="00C35C11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3E4FB9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Best-worst Scaling Barriers to the provision of Early medical abortion (EMA)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; 15 potential barriers</w:t>
            </w:r>
          </w:p>
        </w:tc>
        <w:tc>
          <w:tcPr>
            <w:tcW w:w="4486" w:type="dxa"/>
          </w:tcPr>
          <w:p w14:paraId="6E155153" w14:textId="77777777" w:rsidR="00CA0B93" w:rsidRPr="003E4FB9" w:rsidRDefault="00CA0B93" w:rsidP="00CA0B93">
            <w:pPr>
              <w:pStyle w:val="Listenabsatz"/>
              <w:numPr>
                <w:ilvl w:val="0"/>
                <w:numId w:val="3"/>
              </w:numPr>
              <w:spacing w:after="200" w:line="276" w:lineRule="auto"/>
              <w:ind w:left="178" w:hanging="178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3E4FB9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Stigma is the most important barrier to the provision of EMA for 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registered nurses</w:t>
            </w:r>
          </w:p>
          <w:p w14:paraId="42DDD676" w14:textId="77777777" w:rsidR="00CA0B93" w:rsidRPr="00F7161A" w:rsidRDefault="00CA0B93" w:rsidP="00CA0B93">
            <w:pPr>
              <w:pStyle w:val="Listenabsatz"/>
              <w:numPr>
                <w:ilvl w:val="0"/>
                <w:numId w:val="3"/>
              </w:numPr>
              <w:spacing w:after="200" w:line="276" w:lineRule="auto"/>
              <w:ind w:left="178" w:hanging="178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3E4FB9">
              <w:rPr>
                <w:rFonts w:eastAsia="Times New Roman"/>
                <w:color w:val="000000"/>
                <w:sz w:val="18"/>
                <w:szCs w:val="18"/>
                <w:lang w:val="en-US"/>
              </w:rPr>
              <w:t>Stigma is the 12th important barrier to the provision of EMA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F7161A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for 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general practitioners</w:t>
            </w:r>
          </w:p>
        </w:tc>
        <w:tc>
          <w:tcPr>
            <w:tcW w:w="5351" w:type="dxa"/>
          </w:tcPr>
          <w:p w14:paraId="537949B4" w14:textId="77777777" w:rsidR="00CA0B93" w:rsidRPr="00F7161A" w:rsidRDefault="00CA0B93" w:rsidP="00CA0B93">
            <w:pPr>
              <w:pStyle w:val="Listenabsatz"/>
              <w:numPr>
                <w:ilvl w:val="0"/>
                <w:numId w:val="3"/>
              </w:numPr>
              <w:spacing w:after="200" w:line="276" w:lineRule="auto"/>
              <w:ind w:left="178" w:hanging="178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Stigma of being known as an EMA provider most important </w:t>
            </w:r>
            <w:r w:rsidRPr="00F7161A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barrier among 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registered nurses</w:t>
            </w:r>
          </w:p>
          <w:p w14:paraId="6F0D5A40" w14:textId="77777777" w:rsidR="00CA0B93" w:rsidRPr="003E4FB9" w:rsidRDefault="00CA0B93" w:rsidP="00CA0B93">
            <w:pPr>
              <w:pStyle w:val="Listenabsatz"/>
              <w:keepNext/>
              <w:numPr>
                <w:ilvl w:val="0"/>
                <w:numId w:val="3"/>
              </w:numPr>
              <w:spacing w:after="200" w:line="276" w:lineRule="auto"/>
              <w:ind w:left="178" w:hanging="178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Structural barriers (legal requirements, lack of clinical guidelines, lack of support) are important barriers </w:t>
            </w:r>
          </w:p>
        </w:tc>
      </w:tr>
    </w:tbl>
    <w:p w14:paraId="33CC658C" w14:textId="4187083F" w:rsidR="007B784B" w:rsidRPr="00EE3DC0" w:rsidRDefault="00EE3DC0" w:rsidP="00EE3DC0">
      <w:pPr>
        <w:pStyle w:val="Beschriftung"/>
        <w:rPr>
          <w:lang w:val="en-US"/>
        </w:rPr>
      </w:pPr>
      <w:r>
        <w:rPr>
          <w:color w:val="000000"/>
          <w:lang w:val="en-US"/>
        </w:rPr>
        <w:t xml:space="preserve">NOTE: </w:t>
      </w:r>
      <w:r>
        <w:fldChar w:fldCharType="begin"/>
      </w:r>
      <w:r w:rsidRPr="003C24AB">
        <w:rPr>
          <w:lang w:val="en-US"/>
        </w:rPr>
        <w:instrText xml:space="preserve"> SEQ Note \* ARABIC </w:instrText>
      </w:r>
      <w:r>
        <w:fldChar w:fldCharType="separate"/>
      </w:r>
      <w:r>
        <w:rPr>
          <w:noProof/>
          <w:lang w:val="en-US"/>
        </w:rPr>
        <w:t>1</w:t>
      </w:r>
      <w:r>
        <w:fldChar w:fldCharType="end"/>
      </w:r>
      <w:r w:rsidRPr="000C4100">
        <w:rPr>
          <w:lang w:val="en-US"/>
        </w:rPr>
        <w:t xml:space="preserve"> </w:t>
      </w:r>
      <w:r w:rsidRPr="00397C6C">
        <w:rPr>
          <w:rFonts w:eastAsia="Times New Roman" w:cs="Arial"/>
          <w:color w:val="000000"/>
          <w:lang w:val="en-US"/>
        </w:rPr>
        <w:t>ROBINS-Score</w:t>
      </w:r>
      <w:r>
        <w:rPr>
          <w:rFonts w:eastAsia="Times New Roman" w:cs="Arial"/>
          <w:color w:val="000000"/>
          <w:lang w:val="en-US"/>
        </w:rPr>
        <w:t xml:space="preserve"> </w:t>
      </w:r>
      <w:r w:rsidRPr="00397C6C">
        <w:rPr>
          <w:rFonts w:eastAsia="Times New Roman" w:cs="Arial"/>
          <w:color w:val="000000"/>
          <w:lang w:val="en-US"/>
        </w:rPr>
        <w:t>(Risk of Bias)</w:t>
      </w:r>
      <w:r>
        <w:rPr>
          <w:rFonts w:eastAsia="Times New Roman" w:cs="Arial"/>
          <w:color w:val="000000"/>
          <w:lang w:val="en-US"/>
        </w:rPr>
        <w:t xml:space="preserve">: </w:t>
      </w:r>
      <w:r w:rsidRPr="00A84279">
        <w:rPr>
          <w:rFonts w:eastAsia="Times New Roman" w:cs="Arial"/>
          <w:color w:val="000000"/>
          <w:vertAlign w:val="superscript"/>
          <w:lang w:val="en-US"/>
        </w:rPr>
        <w:t>1</w:t>
      </w:r>
      <w:r>
        <w:rPr>
          <w:rFonts w:eastAsia="Times New Roman" w:cs="Arial"/>
          <w:color w:val="000000"/>
          <w:lang w:val="en-US"/>
        </w:rPr>
        <w:t xml:space="preserve">=low risk; </w:t>
      </w:r>
      <w:r w:rsidRPr="00A84279">
        <w:rPr>
          <w:rFonts w:eastAsia="Times New Roman" w:cs="Arial"/>
          <w:color w:val="000000"/>
          <w:vertAlign w:val="superscript"/>
          <w:lang w:val="en-US"/>
        </w:rPr>
        <w:t>2</w:t>
      </w:r>
      <w:r>
        <w:rPr>
          <w:rFonts w:eastAsia="Times New Roman" w:cs="Arial"/>
          <w:color w:val="000000"/>
          <w:lang w:val="en-US"/>
        </w:rPr>
        <w:t xml:space="preserve">=some concerns; </w:t>
      </w:r>
      <w:r w:rsidRPr="00A84279">
        <w:rPr>
          <w:rFonts w:eastAsia="Times New Roman" w:cs="Arial"/>
          <w:color w:val="000000"/>
          <w:vertAlign w:val="superscript"/>
          <w:lang w:val="en-US"/>
        </w:rPr>
        <w:t>3</w:t>
      </w:r>
      <w:r>
        <w:rPr>
          <w:rFonts w:eastAsia="Times New Roman" w:cs="Arial"/>
          <w:color w:val="000000"/>
          <w:lang w:val="en-US"/>
        </w:rPr>
        <w:t xml:space="preserve">=high risk; </w:t>
      </w:r>
      <w:r w:rsidRPr="00A84279">
        <w:rPr>
          <w:rFonts w:eastAsia="Times New Roman" w:cs="Arial"/>
          <w:color w:val="000000"/>
          <w:vertAlign w:val="superscript"/>
          <w:lang w:val="en-US"/>
        </w:rPr>
        <w:t>4</w:t>
      </w:r>
      <w:r>
        <w:rPr>
          <w:rFonts w:eastAsia="Times New Roman" w:cs="Arial"/>
          <w:color w:val="000000"/>
          <w:lang w:val="en-US"/>
        </w:rPr>
        <w:t>=very high risk; APSS= Abortion Provider Stigma Scale; MBI=</w:t>
      </w:r>
      <w:r w:rsidRPr="003E4FB9">
        <w:rPr>
          <w:rFonts w:eastAsia="Times New Roman" w:cs="Arial"/>
          <w:color w:val="000000"/>
          <w:lang w:val="en-US"/>
        </w:rPr>
        <w:t xml:space="preserve">Maslach Burnout Inventory </w:t>
      </w:r>
    </w:p>
    <w:sectPr w:rsidR="007B784B" w:rsidRPr="00EE3DC0" w:rsidSect="00EE3DC0">
      <w:pgSz w:w="1682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RH Text Light">
    <w:altName w:val="Calibri"/>
    <w:panose1 w:val="020B0604020202020204"/>
    <w:charset w:val="00"/>
    <w:family w:val="swiss"/>
    <w:pitch w:val="variable"/>
    <w:sig w:usb0="A000006F" w:usb1="0000004A" w:usb2="00000028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2E32F2"/>
    <w:multiLevelType w:val="hybridMultilevel"/>
    <w:tmpl w:val="05563082"/>
    <w:lvl w:ilvl="0" w:tplc="8048AC8C">
      <w:start w:val="2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725954"/>
    <w:multiLevelType w:val="hybridMultilevel"/>
    <w:tmpl w:val="6C660D8C"/>
    <w:lvl w:ilvl="0" w:tplc="C1FC67E8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F076D08"/>
    <w:multiLevelType w:val="hybridMultilevel"/>
    <w:tmpl w:val="FF30A1CA"/>
    <w:lvl w:ilvl="0" w:tplc="8048AC8C">
      <w:start w:val="2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59943184">
    <w:abstractNumId w:val="0"/>
  </w:num>
  <w:num w:numId="2" w16cid:durableId="137646883">
    <w:abstractNumId w:val="1"/>
  </w:num>
  <w:num w:numId="3" w16cid:durableId="119052999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DC0"/>
    <w:rsid w:val="00057738"/>
    <w:rsid w:val="000B6C37"/>
    <w:rsid w:val="000C4BE2"/>
    <w:rsid w:val="000E6242"/>
    <w:rsid w:val="000E6384"/>
    <w:rsid w:val="00101444"/>
    <w:rsid w:val="0012765F"/>
    <w:rsid w:val="001457F5"/>
    <w:rsid w:val="00163EBB"/>
    <w:rsid w:val="001E322B"/>
    <w:rsid w:val="00214E3D"/>
    <w:rsid w:val="0022133D"/>
    <w:rsid w:val="002C260D"/>
    <w:rsid w:val="003018BE"/>
    <w:rsid w:val="003036B5"/>
    <w:rsid w:val="00345C58"/>
    <w:rsid w:val="003627A9"/>
    <w:rsid w:val="00376D88"/>
    <w:rsid w:val="00384393"/>
    <w:rsid w:val="003B7297"/>
    <w:rsid w:val="003E4B91"/>
    <w:rsid w:val="00496F25"/>
    <w:rsid w:val="004D1808"/>
    <w:rsid w:val="00652793"/>
    <w:rsid w:val="0070354C"/>
    <w:rsid w:val="00724BCD"/>
    <w:rsid w:val="00757D69"/>
    <w:rsid w:val="007B784B"/>
    <w:rsid w:val="007E5C5D"/>
    <w:rsid w:val="00834BDF"/>
    <w:rsid w:val="008414F1"/>
    <w:rsid w:val="00873B20"/>
    <w:rsid w:val="0088684E"/>
    <w:rsid w:val="00894B2B"/>
    <w:rsid w:val="008A2E53"/>
    <w:rsid w:val="00952643"/>
    <w:rsid w:val="0097082F"/>
    <w:rsid w:val="00971037"/>
    <w:rsid w:val="009C0712"/>
    <w:rsid w:val="009E5424"/>
    <w:rsid w:val="00A67564"/>
    <w:rsid w:val="00B2253D"/>
    <w:rsid w:val="00B40BA3"/>
    <w:rsid w:val="00B4588D"/>
    <w:rsid w:val="00BD5EED"/>
    <w:rsid w:val="00C11F69"/>
    <w:rsid w:val="00C56928"/>
    <w:rsid w:val="00C76558"/>
    <w:rsid w:val="00CA0B93"/>
    <w:rsid w:val="00CA7DBB"/>
    <w:rsid w:val="00D128C2"/>
    <w:rsid w:val="00D5724C"/>
    <w:rsid w:val="00D82983"/>
    <w:rsid w:val="00EE3DC0"/>
    <w:rsid w:val="00F92DDA"/>
    <w:rsid w:val="00F95E55"/>
    <w:rsid w:val="00FA5B7F"/>
    <w:rsid w:val="00FF5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AF58398"/>
  <w14:defaultImageDpi w14:val="32767"/>
  <w15:chartTrackingRefBased/>
  <w15:docId w15:val="{04E9D170-2B31-4243-A5DA-63CC93B50A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EE3DC0"/>
    <w:pPr>
      <w:spacing w:line="360" w:lineRule="auto"/>
      <w:jc w:val="both"/>
    </w:pPr>
    <w:rPr>
      <w:rFonts w:ascii="Arial" w:hAnsi="Arial" w:cs="Times New Roman"/>
      <w:kern w:val="0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8684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E3D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E3DC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E3DC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E3DC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E3DC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E3DC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E3DC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E3DC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aliases w:val="Titel 2"/>
    <w:basedOn w:val="Standard"/>
    <w:next w:val="Standard"/>
    <w:link w:val="TitelZchn"/>
    <w:uiPriority w:val="10"/>
    <w:qFormat/>
    <w:rsid w:val="00345C58"/>
    <w:pPr>
      <w:pBdr>
        <w:bottom w:val="single" w:sz="8" w:space="4" w:color="4472C4" w:themeColor="accent1"/>
      </w:pBdr>
      <w:spacing w:after="300" w:line="240" w:lineRule="auto"/>
      <w:contextualSpacing/>
      <w:jc w:val="left"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aliases w:val="Titel 2 Zchn"/>
    <w:basedOn w:val="Absatz-Standardschriftart"/>
    <w:link w:val="Titel"/>
    <w:uiPriority w:val="10"/>
    <w:rsid w:val="00345C58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Verzeichnis1">
    <w:name w:val="toc 1"/>
    <w:basedOn w:val="berschrift1"/>
    <w:next w:val="Standard"/>
    <w:autoRedefine/>
    <w:uiPriority w:val="39"/>
    <w:qFormat/>
    <w:rsid w:val="0088684E"/>
    <w:pPr>
      <w:pBdr>
        <w:bottom w:val="single" w:sz="4" w:space="1" w:color="auto"/>
      </w:pBdr>
      <w:tabs>
        <w:tab w:val="right" w:leader="dot" w:pos="567"/>
      </w:tabs>
      <w:spacing w:before="360" w:after="240" w:line="276" w:lineRule="auto"/>
    </w:pPr>
    <w:rPr>
      <w:rFonts w:ascii="SRH Text Light" w:eastAsiaTheme="minorHAnsi" w:hAnsi="SRH Text Light" w:cs="Times New Roman"/>
      <w:b/>
      <w:bCs/>
      <w:color w:val="A5A5A5" w:themeColor="accent3"/>
      <w:szCs w:val="4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8684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Verzeichnis2">
    <w:name w:val="toc 2"/>
    <w:basedOn w:val="Standard"/>
    <w:next w:val="Standard"/>
    <w:autoRedefine/>
    <w:uiPriority w:val="39"/>
    <w:qFormat/>
    <w:rsid w:val="0088684E"/>
    <w:pPr>
      <w:tabs>
        <w:tab w:val="right" w:leader="dot" w:pos="567"/>
        <w:tab w:val="left" w:pos="880"/>
        <w:tab w:val="right" w:leader="dot" w:pos="9356"/>
      </w:tabs>
      <w:spacing w:before="240" w:after="120" w:line="240" w:lineRule="auto"/>
      <w:ind w:left="879" w:hanging="879"/>
    </w:pPr>
    <w:rPr>
      <w:rFonts w:ascii="SRH Text Light" w:eastAsia="Times New Roman" w:hAnsi="SRH Text Light"/>
      <w:b/>
      <w:noProof/>
      <w:szCs w:val="28"/>
      <w14:scene3d>
        <w14:camera w14:prst="orthographicFront"/>
        <w14:lightRig w14:rig="threePt" w14:dir="t">
          <w14:rot w14:lat="0" w14:lon="0" w14:rev="0"/>
        </w14:lightRig>
      </w14:scene3d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E3DC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E3DC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E3DC0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E3DC0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E3DC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E3DC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E3DC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E3DC0"/>
    <w:rPr>
      <w:rFonts w:eastAsiaTheme="majorEastAsia" w:cstheme="majorBidi"/>
      <w:color w:val="272727" w:themeColor="text1" w:themeTint="D8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E3DC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E3D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EE3DC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EE3DC0"/>
    <w:rPr>
      <w:rFonts w:ascii="Arial" w:hAnsi="Arial"/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E3DC0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EE3DC0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E3DC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E3DC0"/>
    <w:rPr>
      <w:rFonts w:ascii="Arial" w:hAnsi="Arial"/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E3DC0"/>
    <w:rPr>
      <w:b/>
      <w:bCs/>
      <w:smallCaps/>
      <w:color w:val="2F5496" w:themeColor="accent1" w:themeShade="BF"/>
      <w:spacing w:val="5"/>
    </w:rPr>
  </w:style>
  <w:style w:type="paragraph" w:styleId="KeinLeerraum">
    <w:name w:val="No Spacing"/>
    <w:uiPriority w:val="1"/>
    <w:qFormat/>
    <w:rsid w:val="00EE3DC0"/>
    <w:rPr>
      <w:kern w:val="0"/>
      <w:sz w:val="22"/>
      <w:szCs w:val="22"/>
      <w14:ligatures w14:val="none"/>
    </w:rPr>
  </w:style>
  <w:style w:type="paragraph" w:styleId="Beschriftung">
    <w:name w:val="caption"/>
    <w:basedOn w:val="Standard"/>
    <w:next w:val="Standard"/>
    <w:uiPriority w:val="35"/>
    <w:unhideWhenUsed/>
    <w:qFormat/>
    <w:rsid w:val="00EE3DC0"/>
    <w:pPr>
      <w:spacing w:before="240" w:after="200"/>
    </w:pPr>
    <w:rPr>
      <w:rFonts w:asciiTheme="minorHAnsi" w:hAnsiTheme="minorHAnsi" w:cstheme="minorBidi"/>
      <w:b/>
      <w:bCs/>
      <w:color w:val="4472C4" w:themeColor="accent1"/>
      <w:sz w:val="18"/>
      <w:szCs w:val="18"/>
      <w:lang w:eastAsia="en-US"/>
    </w:rPr>
  </w:style>
  <w:style w:type="table" w:styleId="Gitternetztabelle4Akzent1">
    <w:name w:val="Grid Table 4 Accent 1"/>
    <w:basedOn w:val="NormaleTabelle"/>
    <w:uiPriority w:val="49"/>
    <w:rsid w:val="00EE3DC0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9</Words>
  <Characters>3774</Characters>
  <Application>Microsoft Office Word</Application>
  <DocSecurity>0</DocSecurity>
  <Lines>31</Lines>
  <Paragraphs>8</Paragraphs>
  <ScaleCrop>false</ScaleCrop>
  <Company/>
  <LinksUpToDate>false</LinksUpToDate>
  <CharactersWithSpaces>4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Bernard</dc:creator>
  <cp:keywords/>
  <dc:description/>
  <cp:lastModifiedBy>Bernard, Marie</cp:lastModifiedBy>
  <cp:revision>6</cp:revision>
  <dcterms:created xsi:type="dcterms:W3CDTF">2025-02-24T08:33:00Z</dcterms:created>
  <dcterms:modified xsi:type="dcterms:W3CDTF">2025-08-05T12:18:00Z</dcterms:modified>
</cp:coreProperties>
</file>